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EB4B6" w14:textId="46CC6C60" w:rsidR="00840E5B" w:rsidRPr="0050163E" w:rsidRDefault="0050163E" w:rsidP="00B9053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163E">
        <w:rPr>
          <w:rFonts w:ascii="Times New Roman" w:hAnsi="Times New Roman" w:cs="Times New Roman"/>
          <w:b/>
          <w:bCs/>
          <w:color w:val="262626"/>
          <w:sz w:val="24"/>
          <w:szCs w:val="24"/>
        </w:rPr>
        <w:t>SARS-CoV-2 resistance a</w:t>
      </w:r>
      <w:r w:rsidRPr="0050163E">
        <w:rPr>
          <w:rFonts w:ascii="Times New Roman" w:hAnsi="Times New Roman" w:cs="Times New Roman"/>
          <w:b/>
          <w:bCs/>
          <w:sz w:val="24"/>
          <w:szCs w:val="24"/>
        </w:rPr>
        <w:t xml:space="preserve">nalyses from </w:t>
      </w:r>
      <w:r w:rsidR="00D85634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50163E">
        <w:rPr>
          <w:rFonts w:ascii="Times New Roman" w:hAnsi="Times New Roman" w:cs="Times New Roman"/>
          <w:b/>
          <w:bCs/>
          <w:sz w:val="24"/>
          <w:szCs w:val="24"/>
        </w:rPr>
        <w:t xml:space="preserve"> Phase 3</w:t>
      </w:r>
      <w:r w:rsidR="00D85634">
        <w:rPr>
          <w:rFonts w:ascii="Times New Roman" w:hAnsi="Times New Roman" w:cs="Times New Roman"/>
          <w:b/>
          <w:bCs/>
          <w:sz w:val="24"/>
          <w:szCs w:val="24"/>
        </w:rPr>
        <w:t xml:space="preserve"> PINETREE</w:t>
      </w:r>
      <w:r w:rsidRPr="0050163E">
        <w:rPr>
          <w:rFonts w:ascii="Times New Roman" w:hAnsi="Times New Roman" w:cs="Times New Roman"/>
          <w:b/>
          <w:bCs/>
          <w:sz w:val="24"/>
          <w:szCs w:val="24"/>
        </w:rPr>
        <w:t xml:space="preserve"> study of remdesivir treatment in nonhospitalized participants</w:t>
      </w:r>
    </w:p>
    <w:p w14:paraId="4722C136" w14:textId="77777777" w:rsidR="007F4070" w:rsidRDefault="007F4070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</w:pPr>
    </w:p>
    <w:p w14:paraId="5836332E" w14:textId="77845E6A" w:rsidR="00D036FC" w:rsidRDefault="00D036FC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  <w:rPr>
          <w:vertAlign w:val="superscript"/>
        </w:rPr>
      </w:pPr>
      <w:r w:rsidRPr="00AE3437">
        <w:t>Lauren</w:t>
      </w:r>
      <w:r>
        <w:t xml:space="preserve"> Rodriguez,</w:t>
      </w:r>
      <w:r w:rsidR="00986F97">
        <w:rPr>
          <w:vertAlign w:val="superscript"/>
        </w:rPr>
        <w:t>a</w:t>
      </w:r>
      <w:r w:rsidR="00986F97" w:rsidRPr="00DA036E">
        <w:t>#</w:t>
      </w:r>
      <w:r>
        <w:t xml:space="preserve"> </w:t>
      </w:r>
      <w:bookmarkStart w:id="0" w:name="_Hlk167369526"/>
      <w:r>
        <w:t>Hery W. Lee</w:t>
      </w:r>
      <w:bookmarkEnd w:id="0"/>
      <w:r>
        <w:t>,</w:t>
      </w:r>
      <w:r w:rsidR="00986F97">
        <w:rPr>
          <w:vertAlign w:val="superscript"/>
        </w:rPr>
        <w:t>b</w:t>
      </w:r>
      <w:r>
        <w:t xml:space="preserve"> Jiani Li,</w:t>
      </w:r>
      <w:r w:rsidR="00986F97">
        <w:rPr>
          <w:vertAlign w:val="superscript"/>
        </w:rPr>
        <w:t>a</w:t>
      </w:r>
      <w:r>
        <w:t xml:space="preserve"> Ross Martin,</w:t>
      </w:r>
      <w:r w:rsidR="00986F97">
        <w:rPr>
          <w:vertAlign w:val="superscript"/>
        </w:rPr>
        <w:t>a</w:t>
      </w:r>
      <w:r>
        <w:t xml:space="preserve"> Dong Han,</w:t>
      </w:r>
      <w:r w:rsidR="00986F97">
        <w:rPr>
          <w:vertAlign w:val="superscript"/>
        </w:rPr>
        <w:t>a</w:t>
      </w:r>
      <w:r>
        <w:t xml:space="preserve"> Simin Xu,</w:t>
      </w:r>
      <w:r w:rsidR="00986F97">
        <w:rPr>
          <w:vertAlign w:val="superscript"/>
        </w:rPr>
        <w:t>a</w:t>
      </w:r>
      <w:r>
        <w:t xml:space="preserve"> </w:t>
      </w:r>
      <w:r w:rsidRPr="00CC0693">
        <w:t>Jasmine Moshiri,</w:t>
      </w:r>
      <w:r w:rsidR="00986F97">
        <w:rPr>
          <w:vertAlign w:val="superscript"/>
        </w:rPr>
        <w:t>a</w:t>
      </w:r>
      <w:r w:rsidRPr="00CC0693">
        <w:t xml:space="preserve"> </w:t>
      </w:r>
      <w:r w:rsidR="00CA1F99" w:rsidRPr="00567917">
        <w:t>Nadine Peinovich</w:t>
      </w:r>
      <w:r w:rsidR="00CA1F99">
        <w:t>,</w:t>
      </w:r>
      <w:r w:rsidR="00986F97">
        <w:rPr>
          <w:vertAlign w:val="superscript"/>
        </w:rPr>
        <w:t>a</w:t>
      </w:r>
      <w:r w:rsidR="00CA1F99">
        <w:t xml:space="preserve"> </w:t>
      </w:r>
      <w:r w:rsidRPr="00CC0693">
        <w:t xml:space="preserve">Gregory </w:t>
      </w:r>
      <w:r>
        <w:t>Camus,</w:t>
      </w:r>
      <w:r w:rsidR="00986F97">
        <w:rPr>
          <w:vertAlign w:val="superscript"/>
        </w:rPr>
        <w:t>a</w:t>
      </w:r>
      <w:r>
        <w:t xml:space="preserve"> Jason K. Perry,</w:t>
      </w:r>
      <w:r w:rsidR="00986F97">
        <w:rPr>
          <w:vertAlign w:val="superscript"/>
        </w:rPr>
        <w:t>a</w:t>
      </w:r>
      <w:r>
        <w:t xml:space="preserve"> Robert H. Hyland,</w:t>
      </w:r>
      <w:r w:rsidR="00986F97">
        <w:rPr>
          <w:vertAlign w:val="superscript"/>
        </w:rPr>
        <w:t>a</w:t>
      </w:r>
      <w:r>
        <w:t xml:space="preserve"> Danielle P. Porter,</w:t>
      </w:r>
      <w:r w:rsidR="00986F97">
        <w:rPr>
          <w:vertAlign w:val="superscript"/>
        </w:rPr>
        <w:t>a</w:t>
      </w:r>
      <w:r>
        <w:t xml:space="preserve"> Mazin Abdelghany,</w:t>
      </w:r>
      <w:r w:rsidR="00986F97">
        <w:rPr>
          <w:vertAlign w:val="superscript"/>
        </w:rPr>
        <w:t>a</w:t>
      </w:r>
      <w:r>
        <w:t xml:space="preserve"> Matthias Götte,</w:t>
      </w:r>
      <w:r w:rsidR="00986F97">
        <w:rPr>
          <w:vertAlign w:val="superscript"/>
        </w:rPr>
        <w:t>b</w:t>
      </w:r>
      <w:r>
        <w:t xml:space="preserve"> Charlotte Hedskog</w:t>
      </w:r>
      <w:r w:rsidR="00986F97">
        <w:rPr>
          <w:vertAlign w:val="superscript"/>
        </w:rPr>
        <w:t>a</w:t>
      </w:r>
    </w:p>
    <w:p w14:paraId="269C6218" w14:textId="77777777" w:rsidR="00D036FC" w:rsidRDefault="00D036FC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  <w:rPr>
          <w:vertAlign w:val="superscript"/>
        </w:rPr>
      </w:pPr>
    </w:p>
    <w:p w14:paraId="3012DE77" w14:textId="14A709A1" w:rsidR="00D036FC" w:rsidRDefault="00986F97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</w:pPr>
      <w:r>
        <w:rPr>
          <w:vertAlign w:val="superscript"/>
        </w:rPr>
        <w:t>a</w:t>
      </w:r>
      <w:r w:rsidR="00D036FC">
        <w:t>Gilead Sciences, Inc., Foster City, CA, USA</w:t>
      </w:r>
      <w:r w:rsidR="00D036FC">
        <w:rPr>
          <w:vertAlign w:val="superscript"/>
        </w:rPr>
        <w:t xml:space="preserve"> </w:t>
      </w:r>
      <w:r w:rsidR="000D7A36">
        <w:rPr>
          <w:vertAlign w:val="superscript"/>
        </w:rPr>
        <w:br/>
      </w:r>
      <w:r>
        <w:rPr>
          <w:vertAlign w:val="superscript"/>
        </w:rPr>
        <w:t>b</w:t>
      </w:r>
      <w:r w:rsidR="00D036FC">
        <w:t>Department of Medical Microbiology and Immunology, University of Alberta, Edmonton, Canada.</w:t>
      </w:r>
    </w:p>
    <w:p w14:paraId="40B38C8E" w14:textId="77777777" w:rsidR="00986F97" w:rsidRDefault="00986F97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  <w:rPr>
          <w:b/>
          <w:bCs/>
        </w:rPr>
      </w:pPr>
    </w:p>
    <w:p w14:paraId="100FA720" w14:textId="542D556F" w:rsidR="007F4070" w:rsidRDefault="00986F97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</w:pPr>
      <w:r w:rsidRPr="00DA036E">
        <w:rPr>
          <w:b/>
          <w:bCs/>
        </w:rPr>
        <w:t xml:space="preserve">Running </w:t>
      </w:r>
      <w:r>
        <w:rPr>
          <w:b/>
          <w:bCs/>
        </w:rPr>
        <w:t>head</w:t>
      </w:r>
      <w:r w:rsidRPr="00DA036E">
        <w:rPr>
          <w:b/>
          <w:bCs/>
        </w:rPr>
        <w:t>:</w:t>
      </w:r>
      <w:r>
        <w:t xml:space="preserve"> </w:t>
      </w:r>
      <w:bookmarkStart w:id="1" w:name="_Hlk177473264"/>
      <w:r w:rsidR="009F6944" w:rsidRPr="009F6944">
        <w:rPr>
          <w:color w:val="262626"/>
        </w:rPr>
        <w:t>SARS-CoV-2 resistance analyses of RDV in outpatients</w:t>
      </w:r>
      <w:r w:rsidR="009F6944">
        <w:rPr>
          <w:b/>
          <w:bCs/>
          <w:color w:val="262626"/>
        </w:rPr>
        <w:t xml:space="preserve"> </w:t>
      </w:r>
      <w:bookmarkEnd w:id="1"/>
    </w:p>
    <w:p w14:paraId="4F7004AB" w14:textId="77777777" w:rsidR="00986F97" w:rsidRDefault="00986F97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  <w:rPr>
          <w:b/>
          <w:bCs/>
        </w:rPr>
      </w:pPr>
    </w:p>
    <w:p w14:paraId="74D5F8BA" w14:textId="0CC2A3B6" w:rsidR="007F4070" w:rsidRDefault="000D7A36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</w:pPr>
      <w:r>
        <w:t>#</w:t>
      </w:r>
      <w:r w:rsidR="00986F97">
        <w:t xml:space="preserve">Address correspondence to </w:t>
      </w:r>
      <w:r w:rsidR="007F4070">
        <w:t>Lauren Rodriguez</w:t>
      </w:r>
      <w:r>
        <w:t xml:space="preserve">, </w:t>
      </w:r>
      <w:hyperlink r:id="rId8" w:history="1">
        <w:r w:rsidR="007F4070" w:rsidRPr="00BE643F">
          <w:rPr>
            <w:rStyle w:val="Hyperlink"/>
          </w:rPr>
          <w:t>lauren.rodriguez14@gilead.com</w:t>
        </w:r>
      </w:hyperlink>
    </w:p>
    <w:p w14:paraId="14932520" w14:textId="77777777" w:rsidR="007F4070" w:rsidRDefault="007F4070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</w:pPr>
    </w:p>
    <w:p w14:paraId="52D398A8" w14:textId="764D215A" w:rsidR="007245EB" w:rsidRPr="00343DF0" w:rsidRDefault="007245EB" w:rsidP="00B9053D">
      <w:pPr>
        <w:pStyle w:val="xxmsolistparagraph"/>
        <w:shd w:val="clear" w:color="auto" w:fill="FFFFFF"/>
        <w:spacing w:beforeLines="40" w:before="96" w:beforeAutospacing="0" w:afterLines="40" w:after="96" w:afterAutospacing="0" w:line="480" w:lineRule="auto"/>
      </w:pPr>
      <w:r>
        <w:rPr>
          <w:b/>
          <w:bCs/>
        </w:rPr>
        <w:br w:type="page"/>
      </w:r>
    </w:p>
    <w:p w14:paraId="439877A8" w14:textId="00CACC3B" w:rsidR="00C12F92" w:rsidRPr="0016634C" w:rsidRDefault="0016634C" w:rsidP="0016634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63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aterial</w:t>
      </w:r>
    </w:p>
    <w:p w14:paraId="0282F9C0" w14:textId="4ADC62AD" w:rsidR="0015733A" w:rsidRDefault="0015733A" w:rsidP="00B9053D">
      <w:pPr>
        <w:spacing w:beforeLines="40" w:before="96" w:afterLines="40" w:after="9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856E9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SARS-CoV-2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eages at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aseline</w:t>
      </w:r>
    </w:p>
    <w:tbl>
      <w:tblPr>
        <w:tblStyle w:val="TableGrid"/>
        <w:tblW w:w="9438" w:type="dxa"/>
        <w:tblLook w:val="04A0" w:firstRow="1" w:lastRow="0" w:firstColumn="1" w:lastColumn="0" w:noHBand="0" w:noVBand="1"/>
      </w:tblPr>
      <w:tblGrid>
        <w:gridCol w:w="2515"/>
        <w:gridCol w:w="2247"/>
        <w:gridCol w:w="2338"/>
        <w:gridCol w:w="2338"/>
      </w:tblGrid>
      <w:tr w:rsidR="0015733A" w:rsidRPr="008E17B4" w14:paraId="68A36344" w14:textId="77777777" w:rsidTr="006A79D5">
        <w:tc>
          <w:tcPr>
            <w:tcW w:w="2515" w:type="dxa"/>
            <w:vAlign w:val="center"/>
          </w:tcPr>
          <w:p w14:paraId="0DD899A8" w14:textId="5E649955" w:rsidR="0015733A" w:rsidRPr="003D6DB2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go lineage (WHO nomenclature), n (%)</w:t>
            </w:r>
            <w:r w:rsidR="00C2245A"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47" w:type="dxa"/>
          </w:tcPr>
          <w:p w14:paraId="498B6E2A" w14:textId="4772C89D" w:rsidR="0015733A" w:rsidRPr="003D6DB2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mdesivir </w:t>
            </w:r>
            <w:r w:rsid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4D70B3"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4D70B3"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9)</w:t>
            </w:r>
          </w:p>
        </w:tc>
        <w:tc>
          <w:tcPr>
            <w:tcW w:w="2338" w:type="dxa"/>
          </w:tcPr>
          <w:p w14:paraId="050E1A94" w14:textId="198718FD" w:rsidR="0015733A" w:rsidRPr="003D6DB2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bo </w:t>
            </w:r>
            <w:r w:rsid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4D70B3"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4D70B3"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8)</w:t>
            </w:r>
          </w:p>
        </w:tc>
        <w:tc>
          <w:tcPr>
            <w:tcW w:w="2338" w:type="dxa"/>
          </w:tcPr>
          <w:p w14:paraId="091E40AA" w14:textId="6ED64F3D" w:rsidR="0015733A" w:rsidRPr="003D6DB2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4D70B3"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4D70B3"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7)</w:t>
            </w:r>
          </w:p>
        </w:tc>
      </w:tr>
      <w:tr w:rsidR="0015733A" w:rsidRPr="008E17B4" w14:paraId="1E8762FF" w14:textId="77777777" w:rsidTr="006A79D5">
        <w:tc>
          <w:tcPr>
            <w:tcW w:w="2515" w:type="dxa"/>
            <w:vAlign w:val="center"/>
          </w:tcPr>
          <w:p w14:paraId="5F2419AB" w14:textId="5261505B" w:rsidR="0015733A" w:rsidRP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2</w:t>
            </w:r>
          </w:p>
        </w:tc>
        <w:tc>
          <w:tcPr>
            <w:tcW w:w="2247" w:type="dxa"/>
          </w:tcPr>
          <w:p w14:paraId="06F99987" w14:textId="67563261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29.4)</w:t>
            </w:r>
          </w:p>
        </w:tc>
        <w:tc>
          <w:tcPr>
            <w:tcW w:w="2338" w:type="dxa"/>
          </w:tcPr>
          <w:p w14:paraId="308392CE" w14:textId="26E1CF29" w:rsidR="0015733A" w:rsidRPr="008E17B4" w:rsidRDefault="00843F9E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  <w:r w:rsidR="008E17B4">
              <w:rPr>
                <w:rFonts w:ascii="Times New Roman" w:hAnsi="Times New Roman" w:cs="Times New Roman"/>
                <w:sz w:val="24"/>
                <w:szCs w:val="24"/>
              </w:rPr>
              <w:t>(31.2)</w:t>
            </w:r>
          </w:p>
        </w:tc>
        <w:tc>
          <w:tcPr>
            <w:tcW w:w="2338" w:type="dxa"/>
          </w:tcPr>
          <w:p w14:paraId="42A3BC9B" w14:textId="2A4DDA97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(30.4)</w:t>
            </w:r>
          </w:p>
        </w:tc>
      </w:tr>
      <w:tr w:rsidR="0015733A" w:rsidRPr="008E17B4" w14:paraId="4A4DCEA1" w14:textId="77777777" w:rsidTr="006A79D5">
        <w:tc>
          <w:tcPr>
            <w:tcW w:w="2515" w:type="dxa"/>
            <w:vAlign w:val="center"/>
          </w:tcPr>
          <w:p w14:paraId="4AED9E90" w14:textId="1B35C04B" w:rsidR="0015733A" w:rsidRP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1.7 (Alpha)</w:t>
            </w:r>
          </w:p>
        </w:tc>
        <w:tc>
          <w:tcPr>
            <w:tcW w:w="2247" w:type="dxa"/>
          </w:tcPr>
          <w:p w14:paraId="18E8D08F" w14:textId="2D66B8A2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7.6)</w:t>
            </w:r>
          </w:p>
        </w:tc>
        <w:tc>
          <w:tcPr>
            <w:tcW w:w="2338" w:type="dxa"/>
          </w:tcPr>
          <w:p w14:paraId="3695B40C" w14:textId="6D87EFE6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9.6)</w:t>
            </w:r>
          </w:p>
        </w:tc>
        <w:tc>
          <w:tcPr>
            <w:tcW w:w="2338" w:type="dxa"/>
          </w:tcPr>
          <w:p w14:paraId="28290FBF" w14:textId="5C0D5096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8.7)</w:t>
            </w:r>
          </w:p>
        </w:tc>
      </w:tr>
      <w:tr w:rsidR="0015733A" w:rsidRPr="008E17B4" w14:paraId="749FE299" w14:textId="77777777" w:rsidTr="006A79D5">
        <w:tc>
          <w:tcPr>
            <w:tcW w:w="2515" w:type="dxa"/>
            <w:vAlign w:val="center"/>
          </w:tcPr>
          <w:p w14:paraId="25FCD1D4" w14:textId="784A0643" w:rsidR="0015733A" w:rsidRP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429 (Epsilon)</w:t>
            </w:r>
          </w:p>
        </w:tc>
        <w:tc>
          <w:tcPr>
            <w:tcW w:w="2247" w:type="dxa"/>
          </w:tcPr>
          <w:p w14:paraId="6F0A7599" w14:textId="292BC174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.6)</w:t>
            </w:r>
          </w:p>
        </w:tc>
        <w:tc>
          <w:tcPr>
            <w:tcW w:w="2338" w:type="dxa"/>
          </w:tcPr>
          <w:p w14:paraId="7F4E68A3" w14:textId="28F19956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0.1)</w:t>
            </w:r>
          </w:p>
        </w:tc>
        <w:tc>
          <w:tcPr>
            <w:tcW w:w="2338" w:type="dxa"/>
          </w:tcPr>
          <w:p w14:paraId="7E11315E" w14:textId="6BF772C6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8.9)</w:t>
            </w:r>
          </w:p>
        </w:tc>
      </w:tr>
      <w:tr w:rsidR="0015733A" w:rsidRPr="008E17B4" w14:paraId="577211E8" w14:textId="77777777" w:rsidTr="006A79D5">
        <w:tc>
          <w:tcPr>
            <w:tcW w:w="2515" w:type="dxa"/>
            <w:vAlign w:val="center"/>
          </w:tcPr>
          <w:p w14:paraId="34C506BD" w14:textId="5CEE91C4" w:rsidR="0015733A" w:rsidRP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243</w:t>
            </w:r>
          </w:p>
        </w:tc>
        <w:tc>
          <w:tcPr>
            <w:tcW w:w="2247" w:type="dxa"/>
          </w:tcPr>
          <w:p w14:paraId="05A03D95" w14:textId="4BFF4B5A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.7)</w:t>
            </w:r>
          </w:p>
        </w:tc>
        <w:tc>
          <w:tcPr>
            <w:tcW w:w="2338" w:type="dxa"/>
          </w:tcPr>
          <w:p w14:paraId="6F672417" w14:textId="30973000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2338" w:type="dxa"/>
          </w:tcPr>
          <w:p w14:paraId="62E07193" w14:textId="44C46645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.9)</w:t>
            </w:r>
          </w:p>
        </w:tc>
      </w:tr>
      <w:tr w:rsidR="0015733A" w:rsidRPr="008E17B4" w14:paraId="471373F2" w14:textId="77777777" w:rsidTr="006A79D5">
        <w:tc>
          <w:tcPr>
            <w:tcW w:w="2515" w:type="dxa"/>
            <w:vAlign w:val="center"/>
          </w:tcPr>
          <w:p w14:paraId="4E25D4A3" w14:textId="2022EDA9" w:rsidR="0015733A" w:rsidRP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427</w:t>
            </w:r>
          </w:p>
        </w:tc>
        <w:tc>
          <w:tcPr>
            <w:tcW w:w="2247" w:type="dxa"/>
          </w:tcPr>
          <w:p w14:paraId="1C5B4583" w14:textId="58FF710D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</w:tc>
        <w:tc>
          <w:tcPr>
            <w:tcW w:w="2338" w:type="dxa"/>
          </w:tcPr>
          <w:p w14:paraId="74867353" w14:textId="504F401E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2338" w:type="dxa"/>
          </w:tcPr>
          <w:p w14:paraId="650334F4" w14:textId="5B5B852C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.3)</w:t>
            </w:r>
          </w:p>
        </w:tc>
      </w:tr>
      <w:tr w:rsidR="0015733A" w:rsidRPr="008E17B4" w14:paraId="52329E18" w14:textId="77777777" w:rsidTr="006A79D5">
        <w:tc>
          <w:tcPr>
            <w:tcW w:w="2515" w:type="dxa"/>
            <w:vAlign w:val="center"/>
          </w:tcPr>
          <w:p w14:paraId="5053D5B1" w14:textId="607CFBB7" w:rsidR="0015733A" w:rsidRP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234</w:t>
            </w:r>
          </w:p>
        </w:tc>
        <w:tc>
          <w:tcPr>
            <w:tcW w:w="2247" w:type="dxa"/>
          </w:tcPr>
          <w:p w14:paraId="3B39CBC8" w14:textId="20081BD0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2338" w:type="dxa"/>
          </w:tcPr>
          <w:p w14:paraId="334B8163" w14:textId="3662A510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2)</w:t>
            </w:r>
          </w:p>
        </w:tc>
        <w:tc>
          <w:tcPr>
            <w:tcW w:w="2338" w:type="dxa"/>
          </w:tcPr>
          <w:p w14:paraId="72AF829C" w14:textId="3CD36F33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</w:tr>
      <w:tr w:rsidR="0015733A" w:rsidRPr="008E17B4" w14:paraId="572D95E0" w14:textId="77777777" w:rsidTr="006A79D5">
        <w:tc>
          <w:tcPr>
            <w:tcW w:w="2515" w:type="dxa"/>
            <w:vAlign w:val="center"/>
          </w:tcPr>
          <w:p w14:paraId="7AE7EFA2" w14:textId="4A8E1FA8" w:rsidR="0015733A" w:rsidRP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17B4">
              <w:rPr>
                <w:rFonts w:ascii="Times New Roman" w:hAnsi="Times New Roman" w:cs="Times New Roman"/>
                <w:sz w:val="24"/>
                <w:szCs w:val="24"/>
              </w:rPr>
              <w:t>B.1.311</w:t>
            </w:r>
          </w:p>
        </w:tc>
        <w:tc>
          <w:tcPr>
            <w:tcW w:w="2247" w:type="dxa"/>
          </w:tcPr>
          <w:p w14:paraId="2EE10FCA" w14:textId="18E191D5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338" w:type="dxa"/>
          </w:tcPr>
          <w:p w14:paraId="0B278EA1" w14:textId="479190D3" w:rsidR="0015733A" w:rsidRP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.9)</w:t>
            </w:r>
          </w:p>
        </w:tc>
        <w:tc>
          <w:tcPr>
            <w:tcW w:w="2338" w:type="dxa"/>
          </w:tcPr>
          <w:p w14:paraId="07976C97" w14:textId="3FD52C1D" w:rsidR="0015733A" w:rsidRPr="008E17B4" w:rsidRDefault="00843F9E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</w:tr>
      <w:tr w:rsidR="008E17B4" w:rsidRPr="008E17B4" w14:paraId="618F1250" w14:textId="77777777" w:rsidTr="006A79D5">
        <w:tc>
          <w:tcPr>
            <w:tcW w:w="2515" w:type="dxa"/>
            <w:vAlign w:val="center"/>
          </w:tcPr>
          <w:p w14:paraId="46D7F130" w14:textId="3FA7E959" w:rsidR="008E17B4" w:rsidRP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</w:t>
            </w:r>
          </w:p>
        </w:tc>
        <w:tc>
          <w:tcPr>
            <w:tcW w:w="2247" w:type="dxa"/>
          </w:tcPr>
          <w:p w14:paraId="654CABFB" w14:textId="27AFE1FC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496EAB74" w14:textId="002A93A7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.9)</w:t>
            </w:r>
          </w:p>
        </w:tc>
        <w:tc>
          <w:tcPr>
            <w:tcW w:w="2338" w:type="dxa"/>
          </w:tcPr>
          <w:p w14:paraId="35B450DE" w14:textId="675442AF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</w:tr>
      <w:tr w:rsidR="008E17B4" w:rsidRPr="008E17B4" w14:paraId="60DA34BB" w14:textId="77777777" w:rsidTr="006A79D5">
        <w:tc>
          <w:tcPr>
            <w:tcW w:w="2515" w:type="dxa"/>
            <w:vAlign w:val="center"/>
          </w:tcPr>
          <w:p w14:paraId="334B7295" w14:textId="0465C6E3" w:rsid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1.519</w:t>
            </w:r>
          </w:p>
        </w:tc>
        <w:tc>
          <w:tcPr>
            <w:tcW w:w="2247" w:type="dxa"/>
          </w:tcPr>
          <w:p w14:paraId="707780E3" w14:textId="4FFCEB91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5)</w:t>
            </w:r>
          </w:p>
        </w:tc>
        <w:tc>
          <w:tcPr>
            <w:tcW w:w="2338" w:type="dxa"/>
          </w:tcPr>
          <w:p w14:paraId="33987E99" w14:textId="46407D60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2338" w:type="dxa"/>
          </w:tcPr>
          <w:p w14:paraId="7C3D906A" w14:textId="41B18D1D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</w:tr>
      <w:tr w:rsidR="008E17B4" w:rsidRPr="008E17B4" w14:paraId="1F70C0A7" w14:textId="77777777" w:rsidTr="006A79D5">
        <w:tc>
          <w:tcPr>
            <w:tcW w:w="2515" w:type="dxa"/>
            <w:vAlign w:val="center"/>
          </w:tcPr>
          <w:p w14:paraId="0C7A6738" w14:textId="1AD781A3" w:rsid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240</w:t>
            </w:r>
          </w:p>
        </w:tc>
        <w:tc>
          <w:tcPr>
            <w:tcW w:w="2247" w:type="dxa"/>
          </w:tcPr>
          <w:p w14:paraId="4ED69720" w14:textId="6B2EB110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5)</w:t>
            </w:r>
          </w:p>
        </w:tc>
        <w:tc>
          <w:tcPr>
            <w:tcW w:w="2338" w:type="dxa"/>
          </w:tcPr>
          <w:p w14:paraId="197080EB" w14:textId="5F6049DC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2338" w:type="dxa"/>
          </w:tcPr>
          <w:p w14:paraId="0C0E6621" w14:textId="3801B0A6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</w:tr>
      <w:tr w:rsidR="008E17B4" w:rsidRPr="008E17B4" w14:paraId="64B79E1A" w14:textId="77777777" w:rsidTr="006A79D5">
        <w:tc>
          <w:tcPr>
            <w:tcW w:w="2515" w:type="dxa"/>
            <w:vAlign w:val="center"/>
          </w:tcPr>
          <w:p w14:paraId="73353A8E" w14:textId="22FA7FF3" w:rsidR="008E17B4" w:rsidRDefault="008E17B4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526 (Iota)</w:t>
            </w:r>
          </w:p>
        </w:tc>
        <w:tc>
          <w:tcPr>
            <w:tcW w:w="2247" w:type="dxa"/>
          </w:tcPr>
          <w:p w14:paraId="5C1450CC" w14:textId="13C02B45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2338" w:type="dxa"/>
          </w:tcPr>
          <w:p w14:paraId="126C7BA7" w14:textId="7889FC9F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2338" w:type="dxa"/>
          </w:tcPr>
          <w:p w14:paraId="66D06B77" w14:textId="3CD989CA" w:rsidR="008E17B4" w:rsidRDefault="008E17B4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</w:tr>
      <w:tr w:rsidR="008E17B4" w:rsidRPr="008E17B4" w14:paraId="66CE48E8" w14:textId="77777777" w:rsidTr="006A79D5">
        <w:tc>
          <w:tcPr>
            <w:tcW w:w="2515" w:type="dxa"/>
            <w:vAlign w:val="center"/>
          </w:tcPr>
          <w:p w14:paraId="4DA578AD" w14:textId="440FE2E0" w:rsidR="008E17B4" w:rsidRDefault="00172DA5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561</w:t>
            </w:r>
          </w:p>
        </w:tc>
        <w:tc>
          <w:tcPr>
            <w:tcW w:w="2247" w:type="dxa"/>
          </w:tcPr>
          <w:p w14:paraId="60136607" w14:textId="2C3F51C9" w:rsidR="008E17B4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338" w:type="dxa"/>
          </w:tcPr>
          <w:p w14:paraId="633E0AEF" w14:textId="4E8C65DA" w:rsidR="008E17B4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2)</w:t>
            </w:r>
          </w:p>
        </w:tc>
        <w:tc>
          <w:tcPr>
            <w:tcW w:w="2338" w:type="dxa"/>
          </w:tcPr>
          <w:p w14:paraId="5E365E58" w14:textId="2E3DB832" w:rsidR="008E17B4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</w:tr>
      <w:tr w:rsidR="00172DA5" w:rsidRPr="008E17B4" w14:paraId="428EABDB" w14:textId="77777777" w:rsidTr="006A79D5">
        <w:tc>
          <w:tcPr>
            <w:tcW w:w="2515" w:type="dxa"/>
            <w:vAlign w:val="center"/>
          </w:tcPr>
          <w:p w14:paraId="21C49FFD" w14:textId="6DF71410" w:rsidR="00172DA5" w:rsidRDefault="00172DA5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577</w:t>
            </w:r>
          </w:p>
        </w:tc>
        <w:tc>
          <w:tcPr>
            <w:tcW w:w="2247" w:type="dxa"/>
          </w:tcPr>
          <w:p w14:paraId="0F3A6E8D" w14:textId="55D88A14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5)</w:t>
            </w:r>
          </w:p>
        </w:tc>
        <w:tc>
          <w:tcPr>
            <w:tcW w:w="2338" w:type="dxa"/>
          </w:tcPr>
          <w:p w14:paraId="4FAFCF32" w14:textId="5077F40B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2338" w:type="dxa"/>
          </w:tcPr>
          <w:p w14:paraId="26AC7EF1" w14:textId="7D3A68B1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</w:tr>
      <w:tr w:rsidR="00172DA5" w:rsidRPr="008E17B4" w14:paraId="230B800C" w14:textId="77777777" w:rsidTr="006A79D5">
        <w:tc>
          <w:tcPr>
            <w:tcW w:w="2515" w:type="dxa"/>
            <w:vAlign w:val="center"/>
          </w:tcPr>
          <w:p w14:paraId="019A997B" w14:textId="07876FFC" w:rsidR="00172DA5" w:rsidRDefault="00172DA5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595</w:t>
            </w:r>
          </w:p>
        </w:tc>
        <w:tc>
          <w:tcPr>
            <w:tcW w:w="2247" w:type="dxa"/>
          </w:tcPr>
          <w:p w14:paraId="22FEA421" w14:textId="7DF5590D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2338" w:type="dxa"/>
          </w:tcPr>
          <w:p w14:paraId="1DEB526B" w14:textId="04607AF8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2338" w:type="dxa"/>
          </w:tcPr>
          <w:p w14:paraId="67C59C56" w14:textId="4A939D45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</w:tr>
      <w:tr w:rsidR="00172DA5" w:rsidRPr="008E17B4" w14:paraId="1DFA97B6" w14:textId="77777777" w:rsidTr="006A79D5">
        <w:tc>
          <w:tcPr>
            <w:tcW w:w="2515" w:type="dxa"/>
            <w:vAlign w:val="center"/>
          </w:tcPr>
          <w:p w14:paraId="1635010E" w14:textId="16729CCA" w:rsidR="00172DA5" w:rsidRDefault="00172DA5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596</w:t>
            </w:r>
          </w:p>
        </w:tc>
        <w:tc>
          <w:tcPr>
            <w:tcW w:w="2247" w:type="dxa"/>
          </w:tcPr>
          <w:p w14:paraId="0A762824" w14:textId="45F5ACF3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71EEAD70" w14:textId="4380B2B8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.9)</w:t>
            </w:r>
          </w:p>
        </w:tc>
        <w:tc>
          <w:tcPr>
            <w:tcW w:w="2338" w:type="dxa"/>
          </w:tcPr>
          <w:p w14:paraId="6C80A303" w14:textId="1BE28141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</w:tr>
      <w:tr w:rsidR="00172DA5" w:rsidRPr="008E17B4" w14:paraId="2928BC9A" w14:textId="77777777" w:rsidTr="006A79D5">
        <w:tc>
          <w:tcPr>
            <w:tcW w:w="2515" w:type="dxa"/>
            <w:vAlign w:val="center"/>
          </w:tcPr>
          <w:p w14:paraId="2CBFD7D1" w14:textId="05A69214" w:rsidR="00172DA5" w:rsidRDefault="00172DA5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623</w:t>
            </w:r>
          </w:p>
        </w:tc>
        <w:tc>
          <w:tcPr>
            <w:tcW w:w="2247" w:type="dxa"/>
          </w:tcPr>
          <w:p w14:paraId="56C7408B" w14:textId="23D88F3A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3)</w:t>
            </w:r>
          </w:p>
        </w:tc>
        <w:tc>
          <w:tcPr>
            <w:tcW w:w="2338" w:type="dxa"/>
          </w:tcPr>
          <w:p w14:paraId="3504099C" w14:textId="45FB66E8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76F17BD6" w14:textId="75200920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</w:tr>
      <w:tr w:rsidR="00172DA5" w:rsidRPr="008E17B4" w14:paraId="59CA1ABF" w14:textId="77777777" w:rsidTr="006A79D5">
        <w:tc>
          <w:tcPr>
            <w:tcW w:w="2515" w:type="dxa"/>
            <w:vAlign w:val="center"/>
          </w:tcPr>
          <w:p w14:paraId="28ABE0A4" w14:textId="545B335C" w:rsidR="00172DA5" w:rsidRDefault="004F018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C22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47" w:type="dxa"/>
          </w:tcPr>
          <w:p w14:paraId="64D5B73D" w14:textId="17A804DE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8.5)</w:t>
            </w:r>
          </w:p>
        </w:tc>
        <w:tc>
          <w:tcPr>
            <w:tcW w:w="2338" w:type="dxa"/>
          </w:tcPr>
          <w:p w14:paraId="75E379D2" w14:textId="53452764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8.1)</w:t>
            </w:r>
          </w:p>
        </w:tc>
        <w:tc>
          <w:tcPr>
            <w:tcW w:w="2338" w:type="dxa"/>
          </w:tcPr>
          <w:p w14:paraId="32C56540" w14:textId="7878CAA0" w:rsidR="00172DA5" w:rsidRDefault="00172DA5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18.3)</w:t>
            </w:r>
          </w:p>
        </w:tc>
      </w:tr>
    </w:tbl>
    <w:p w14:paraId="459709ED" w14:textId="0706E932" w:rsidR="0015733A" w:rsidRPr="008E17B4" w:rsidRDefault="00843F9E" w:rsidP="00B905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WHO, World Health Organization.</w:t>
      </w:r>
      <w:r w:rsidR="004F0189">
        <w:rPr>
          <w:rFonts w:ascii="Times New Roman" w:hAnsi="Times New Roman" w:cs="Times New Roman"/>
          <w:vertAlign w:val="superscript"/>
        </w:rPr>
        <w:t xml:space="preserve"> </w:t>
      </w:r>
      <w:r w:rsidR="00C2245A">
        <w:rPr>
          <w:rFonts w:ascii="Times New Roman" w:hAnsi="Times New Roman" w:cs="Times New Roman"/>
          <w:vertAlign w:val="superscript"/>
        </w:rPr>
        <w:t>a</w:t>
      </w:r>
      <w:r w:rsidR="004F0189" w:rsidRPr="00172DA5">
        <w:rPr>
          <w:rFonts w:ascii="Times New Roman" w:hAnsi="Times New Roman" w:cs="Times New Roman"/>
        </w:rPr>
        <w:t xml:space="preserve">Detected </w:t>
      </w:r>
      <w:r w:rsidR="008E17B4" w:rsidRPr="00172DA5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≥</w:t>
      </w:r>
      <w:r w:rsidR="008E17B4" w:rsidRPr="00172DA5">
        <w:rPr>
          <w:rFonts w:ascii="Times New Roman" w:hAnsi="Times New Roman" w:cs="Times New Roman"/>
        </w:rPr>
        <w:t>4 participants at baseline.</w:t>
      </w:r>
      <w:r w:rsidR="00172DA5" w:rsidRPr="00172DA5">
        <w:rPr>
          <w:rFonts w:ascii="Times New Roman" w:hAnsi="Times New Roman" w:cs="Times New Roman"/>
        </w:rPr>
        <w:t xml:space="preserve"> </w:t>
      </w:r>
      <w:r w:rsidR="00C2245A">
        <w:rPr>
          <w:rFonts w:ascii="Times New Roman" w:hAnsi="Times New Roman" w:cs="Times New Roman"/>
          <w:vertAlign w:val="superscript"/>
        </w:rPr>
        <w:t>b</w:t>
      </w:r>
      <w:r w:rsidR="004F0189" w:rsidRPr="00172DA5">
        <w:rPr>
          <w:rFonts w:ascii="Times New Roman" w:hAnsi="Times New Roman" w:cs="Times New Roman"/>
        </w:rPr>
        <w:t xml:space="preserve">Lineages </w:t>
      </w:r>
      <w:r w:rsidR="00172DA5" w:rsidRPr="00172DA5">
        <w:rPr>
          <w:rFonts w:ascii="Times New Roman" w:hAnsi="Times New Roman" w:cs="Times New Roman"/>
        </w:rPr>
        <w:t>observed in &lt;4 participants include</w:t>
      </w:r>
      <w:r w:rsidR="00172DA5">
        <w:rPr>
          <w:rFonts w:ascii="Times New Roman" w:hAnsi="Times New Roman" w:cs="Times New Roman"/>
        </w:rPr>
        <w:t>d</w:t>
      </w:r>
      <w:r w:rsidR="00172DA5" w:rsidRPr="00172DA5">
        <w:rPr>
          <w:rFonts w:ascii="Times New Roman" w:hAnsi="Times New Roman" w:cs="Times New Roman"/>
        </w:rPr>
        <w:t xml:space="preserve"> B.1.110.3, B.1.177, B.1.369, and P.1 (Gamma) observed in 3 participants each</w:t>
      </w:r>
      <w:r>
        <w:rPr>
          <w:rFonts w:ascii="Times New Roman" w:hAnsi="Times New Roman" w:cs="Times New Roman"/>
        </w:rPr>
        <w:t>;</w:t>
      </w:r>
      <w:r w:rsidR="00172DA5" w:rsidRPr="00172DA5">
        <w:rPr>
          <w:rFonts w:ascii="Times New Roman" w:hAnsi="Times New Roman" w:cs="Times New Roman"/>
        </w:rPr>
        <w:t xml:space="preserve"> </w:t>
      </w:r>
      <w:r w:rsidR="00172DA5" w:rsidRPr="00172DA5">
        <w:rPr>
          <w:rFonts w:ascii="Times New Roman" w:hAnsi="Times New Roman" w:cs="Times New Roman"/>
        </w:rPr>
        <w:lastRenderedPageBreak/>
        <w:t>B.1.177.12, B.1.564, B.1.582, B.1.637, and XB observed in 2 participants each</w:t>
      </w:r>
      <w:r>
        <w:rPr>
          <w:rFonts w:ascii="Times New Roman" w:hAnsi="Times New Roman" w:cs="Times New Roman"/>
        </w:rPr>
        <w:t>;</w:t>
      </w:r>
      <w:r w:rsidR="00172DA5" w:rsidRPr="00172DA5">
        <w:rPr>
          <w:rFonts w:ascii="Times New Roman" w:hAnsi="Times New Roman" w:cs="Times New Roman"/>
        </w:rPr>
        <w:t xml:space="preserve"> and A.2.5, B.1.1, B.1.1.135, B.1.1.192, B.1.1.231, B.1.1.316, B.1.1.328, B.1.1.337, B.1.1.517, B.1.111, B.1.160, B.1.170, B.1.177.21, B.1.232, B.1.241, B.1.265, B.1.280, B.1.396, B.1.438.4, B.1.568, B.1.575.1, B.1.609, C.23, Q.3, and R.1 observed in 1 participant each.</w:t>
      </w:r>
      <w:r w:rsidR="0015733A" w:rsidRPr="008E17B4">
        <w:rPr>
          <w:rFonts w:ascii="Times New Roman" w:hAnsi="Times New Roman" w:cs="Times New Roman"/>
          <w:sz w:val="24"/>
          <w:szCs w:val="24"/>
        </w:rPr>
        <w:br w:type="page"/>
      </w:r>
    </w:p>
    <w:p w14:paraId="5573D58B" w14:textId="204B0857" w:rsidR="00A856E9" w:rsidRDefault="00A856E9" w:rsidP="00B9053D">
      <w:pPr>
        <w:spacing w:beforeLines="40" w:before="96" w:afterLines="40" w:after="9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A856E9">
        <w:rPr>
          <w:rFonts w:ascii="Times New Roman" w:hAnsi="Times New Roman" w:cs="Times New Roman"/>
          <w:b/>
          <w:bCs/>
          <w:sz w:val="24"/>
          <w:szCs w:val="24"/>
        </w:rPr>
        <w:t>Emergent Nsp12 amino acid substitutions in participants with baseline and postbaseline sequencing data avail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068"/>
        <w:gridCol w:w="2068"/>
        <w:gridCol w:w="2069"/>
      </w:tblGrid>
      <w:tr w:rsidR="00A856E9" w:rsidRPr="00A856E9" w14:paraId="79111816" w14:textId="77777777" w:rsidTr="006A79D5">
        <w:tc>
          <w:tcPr>
            <w:tcW w:w="3145" w:type="dxa"/>
            <w:vAlign w:val="center"/>
          </w:tcPr>
          <w:p w14:paraId="055D4A1A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p12 substitutions detected postbaseline, n (%)</w:t>
            </w:r>
          </w:p>
        </w:tc>
        <w:tc>
          <w:tcPr>
            <w:tcW w:w="2068" w:type="dxa"/>
            <w:vAlign w:val="center"/>
          </w:tcPr>
          <w:p w14:paraId="66F07D18" w14:textId="0B7B9AB9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mdesivir </w:t>
            </w:r>
            <w:r w:rsid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856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15)</w:t>
            </w:r>
          </w:p>
        </w:tc>
        <w:tc>
          <w:tcPr>
            <w:tcW w:w="2068" w:type="dxa"/>
            <w:vAlign w:val="center"/>
          </w:tcPr>
          <w:p w14:paraId="32FBDDA8" w14:textId="1FEB680D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bo </w:t>
            </w:r>
            <w:r w:rsid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856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29)</w:t>
            </w:r>
          </w:p>
        </w:tc>
        <w:tc>
          <w:tcPr>
            <w:tcW w:w="2069" w:type="dxa"/>
            <w:vAlign w:val="center"/>
          </w:tcPr>
          <w:p w14:paraId="03734B01" w14:textId="25038115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3D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856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44)</w:t>
            </w:r>
          </w:p>
        </w:tc>
      </w:tr>
      <w:tr w:rsidR="00A856E9" w:rsidRPr="00A856E9" w14:paraId="2596FACD" w14:textId="77777777" w:rsidTr="006A79D5">
        <w:tc>
          <w:tcPr>
            <w:tcW w:w="3145" w:type="dxa"/>
            <w:vAlign w:val="center"/>
          </w:tcPr>
          <w:p w14:paraId="1FD60313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S6L</w:t>
            </w:r>
          </w:p>
        </w:tc>
        <w:tc>
          <w:tcPr>
            <w:tcW w:w="2068" w:type="dxa"/>
            <w:vAlign w:val="center"/>
          </w:tcPr>
          <w:p w14:paraId="7040A5C6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  <w:vAlign w:val="center"/>
          </w:tcPr>
          <w:p w14:paraId="7B248DC5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vAlign w:val="center"/>
          </w:tcPr>
          <w:p w14:paraId="445FADAF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6670D92C" w14:textId="77777777" w:rsidTr="006A79D5">
        <w:tc>
          <w:tcPr>
            <w:tcW w:w="3145" w:type="dxa"/>
            <w:vAlign w:val="center"/>
          </w:tcPr>
          <w:p w14:paraId="2C20575A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G44V</w:t>
            </w:r>
          </w:p>
        </w:tc>
        <w:tc>
          <w:tcPr>
            <w:tcW w:w="2068" w:type="dxa"/>
            <w:vAlign w:val="center"/>
          </w:tcPr>
          <w:p w14:paraId="6FC3D91B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  <w:vAlign w:val="center"/>
          </w:tcPr>
          <w:p w14:paraId="476CD09A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  <w:vAlign w:val="center"/>
          </w:tcPr>
          <w:p w14:paraId="348B7E16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1568815E" w14:textId="77777777" w:rsidTr="006A79D5">
        <w:tc>
          <w:tcPr>
            <w:tcW w:w="3145" w:type="dxa"/>
            <w:vAlign w:val="center"/>
          </w:tcPr>
          <w:p w14:paraId="12485C42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K103M</w:t>
            </w:r>
          </w:p>
        </w:tc>
        <w:tc>
          <w:tcPr>
            <w:tcW w:w="2068" w:type="dxa"/>
            <w:vAlign w:val="center"/>
          </w:tcPr>
          <w:p w14:paraId="7D07F955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  <w:vAlign w:val="center"/>
          </w:tcPr>
          <w:p w14:paraId="35F53C46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  <w:vAlign w:val="center"/>
          </w:tcPr>
          <w:p w14:paraId="1C160FCA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346A61D3" w14:textId="77777777" w:rsidTr="006A79D5">
        <w:tc>
          <w:tcPr>
            <w:tcW w:w="3145" w:type="dxa"/>
            <w:vAlign w:val="center"/>
          </w:tcPr>
          <w:p w14:paraId="6537A37A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E144G</w:t>
            </w:r>
            <w:r w:rsidRPr="00A85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8" w:type="dxa"/>
            <w:vAlign w:val="center"/>
          </w:tcPr>
          <w:p w14:paraId="22875F3B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  <w:vAlign w:val="center"/>
          </w:tcPr>
          <w:p w14:paraId="3E5D2117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  <w:vAlign w:val="center"/>
          </w:tcPr>
          <w:p w14:paraId="15CB5436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72508EDF" w14:textId="77777777" w:rsidTr="006A79D5">
        <w:tc>
          <w:tcPr>
            <w:tcW w:w="3145" w:type="dxa"/>
            <w:vAlign w:val="center"/>
          </w:tcPr>
          <w:p w14:paraId="7037BD0E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D155H</w:t>
            </w:r>
            <w:r w:rsidRPr="00A85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8" w:type="dxa"/>
            <w:vAlign w:val="center"/>
          </w:tcPr>
          <w:p w14:paraId="255CC763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  <w:vAlign w:val="center"/>
          </w:tcPr>
          <w:p w14:paraId="7359D9D5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  <w:vAlign w:val="center"/>
          </w:tcPr>
          <w:p w14:paraId="5906BB69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0E2B425C" w14:textId="77777777" w:rsidTr="006A79D5">
        <w:tc>
          <w:tcPr>
            <w:tcW w:w="3145" w:type="dxa"/>
            <w:vAlign w:val="center"/>
          </w:tcPr>
          <w:p w14:paraId="1785F827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T206I</w:t>
            </w:r>
          </w:p>
        </w:tc>
        <w:tc>
          <w:tcPr>
            <w:tcW w:w="2068" w:type="dxa"/>
            <w:vAlign w:val="center"/>
          </w:tcPr>
          <w:p w14:paraId="098D9C74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  <w:vAlign w:val="center"/>
          </w:tcPr>
          <w:p w14:paraId="18B7CF08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vAlign w:val="center"/>
          </w:tcPr>
          <w:p w14:paraId="5E8E24EB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2EB8BA9B" w14:textId="77777777" w:rsidTr="006A79D5">
        <w:tc>
          <w:tcPr>
            <w:tcW w:w="3145" w:type="dxa"/>
            <w:vAlign w:val="center"/>
          </w:tcPr>
          <w:p w14:paraId="2C9D87FC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P232L</w:t>
            </w:r>
          </w:p>
        </w:tc>
        <w:tc>
          <w:tcPr>
            <w:tcW w:w="2068" w:type="dxa"/>
            <w:vAlign w:val="center"/>
          </w:tcPr>
          <w:p w14:paraId="327689BE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  <w:vAlign w:val="center"/>
          </w:tcPr>
          <w:p w14:paraId="088F0489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vAlign w:val="center"/>
          </w:tcPr>
          <w:p w14:paraId="71ADAC52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46EBBA86" w14:textId="77777777" w:rsidTr="006A79D5">
        <w:tc>
          <w:tcPr>
            <w:tcW w:w="3145" w:type="dxa"/>
            <w:vAlign w:val="center"/>
          </w:tcPr>
          <w:p w14:paraId="7FDB86AD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A376V</w:t>
            </w:r>
          </w:p>
        </w:tc>
        <w:tc>
          <w:tcPr>
            <w:tcW w:w="2068" w:type="dxa"/>
            <w:vAlign w:val="center"/>
          </w:tcPr>
          <w:p w14:paraId="23CA87CC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  <w:r w:rsidRPr="00A85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68" w:type="dxa"/>
            <w:vAlign w:val="center"/>
          </w:tcPr>
          <w:p w14:paraId="2BC854C8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vAlign w:val="center"/>
          </w:tcPr>
          <w:p w14:paraId="3F6954EC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7EAAE767" w14:textId="77777777" w:rsidTr="006A79D5">
        <w:tc>
          <w:tcPr>
            <w:tcW w:w="3145" w:type="dxa"/>
            <w:vAlign w:val="center"/>
          </w:tcPr>
          <w:p w14:paraId="5C5F89E2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T394M</w:t>
            </w:r>
          </w:p>
        </w:tc>
        <w:tc>
          <w:tcPr>
            <w:tcW w:w="2068" w:type="dxa"/>
            <w:vAlign w:val="center"/>
          </w:tcPr>
          <w:p w14:paraId="58398FD2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  <w:r w:rsidRPr="00A85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68" w:type="dxa"/>
            <w:vAlign w:val="center"/>
          </w:tcPr>
          <w:p w14:paraId="334F5AA2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vAlign w:val="center"/>
          </w:tcPr>
          <w:p w14:paraId="0654CF8C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776B9F22" w14:textId="77777777" w:rsidTr="006A79D5">
        <w:tc>
          <w:tcPr>
            <w:tcW w:w="3145" w:type="dxa"/>
            <w:vAlign w:val="center"/>
          </w:tcPr>
          <w:p w14:paraId="7D7C476F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P505S</w:t>
            </w:r>
          </w:p>
        </w:tc>
        <w:tc>
          <w:tcPr>
            <w:tcW w:w="2068" w:type="dxa"/>
            <w:vAlign w:val="center"/>
          </w:tcPr>
          <w:p w14:paraId="23CD789E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  <w:vAlign w:val="center"/>
          </w:tcPr>
          <w:p w14:paraId="1C9912A7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  <w:vAlign w:val="center"/>
          </w:tcPr>
          <w:p w14:paraId="376D4E8F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02A35F2B" w14:textId="77777777" w:rsidTr="006A79D5">
        <w:tc>
          <w:tcPr>
            <w:tcW w:w="3145" w:type="dxa"/>
            <w:vAlign w:val="center"/>
          </w:tcPr>
          <w:p w14:paraId="76C4DDB9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A526S</w:t>
            </w:r>
          </w:p>
        </w:tc>
        <w:tc>
          <w:tcPr>
            <w:tcW w:w="2068" w:type="dxa"/>
            <w:vAlign w:val="center"/>
          </w:tcPr>
          <w:p w14:paraId="797B0481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  <w:vAlign w:val="center"/>
          </w:tcPr>
          <w:p w14:paraId="7F68C444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vAlign w:val="center"/>
          </w:tcPr>
          <w:p w14:paraId="713E6B32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29B68696" w14:textId="77777777" w:rsidTr="006A79D5">
        <w:tc>
          <w:tcPr>
            <w:tcW w:w="3145" w:type="dxa"/>
            <w:vAlign w:val="center"/>
          </w:tcPr>
          <w:p w14:paraId="5086ADCA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R631G</w:t>
            </w:r>
            <w:r w:rsidRPr="00A85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8" w:type="dxa"/>
            <w:vAlign w:val="center"/>
          </w:tcPr>
          <w:p w14:paraId="59C60EED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  <w:vAlign w:val="center"/>
          </w:tcPr>
          <w:p w14:paraId="1E378433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  <w:vAlign w:val="center"/>
          </w:tcPr>
          <w:p w14:paraId="52D753CB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798D5467" w14:textId="77777777" w:rsidTr="006A79D5">
        <w:tc>
          <w:tcPr>
            <w:tcW w:w="3145" w:type="dxa"/>
            <w:vAlign w:val="center"/>
          </w:tcPr>
          <w:p w14:paraId="5A55FB49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A634S</w:t>
            </w:r>
          </w:p>
        </w:tc>
        <w:tc>
          <w:tcPr>
            <w:tcW w:w="2068" w:type="dxa"/>
            <w:vAlign w:val="center"/>
          </w:tcPr>
          <w:p w14:paraId="2F9614B5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  <w:vAlign w:val="center"/>
          </w:tcPr>
          <w:p w14:paraId="2BA540E4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vAlign w:val="center"/>
          </w:tcPr>
          <w:p w14:paraId="7DB73C32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011F0324" w14:textId="77777777" w:rsidTr="006A79D5">
        <w:tc>
          <w:tcPr>
            <w:tcW w:w="3145" w:type="dxa"/>
            <w:vAlign w:val="center"/>
          </w:tcPr>
          <w:p w14:paraId="3DEBF891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S649*</w:t>
            </w:r>
          </w:p>
        </w:tc>
        <w:tc>
          <w:tcPr>
            <w:tcW w:w="2068" w:type="dxa"/>
            <w:vAlign w:val="center"/>
          </w:tcPr>
          <w:p w14:paraId="20ABA3FA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  <w:vAlign w:val="center"/>
          </w:tcPr>
          <w:p w14:paraId="73BE645E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  <w:vAlign w:val="center"/>
          </w:tcPr>
          <w:p w14:paraId="6A1D4CFA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A856E9" w:rsidRPr="00A856E9" w14:paraId="57B60FA6" w14:textId="77777777" w:rsidTr="006A79D5">
        <w:tc>
          <w:tcPr>
            <w:tcW w:w="3145" w:type="dxa"/>
            <w:vAlign w:val="center"/>
          </w:tcPr>
          <w:p w14:paraId="1DC83A45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F694Y</w:t>
            </w:r>
          </w:p>
        </w:tc>
        <w:tc>
          <w:tcPr>
            <w:tcW w:w="2068" w:type="dxa"/>
            <w:vAlign w:val="center"/>
          </w:tcPr>
          <w:p w14:paraId="257039C4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  <w:vAlign w:val="center"/>
          </w:tcPr>
          <w:p w14:paraId="5D64EB3B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2069" w:type="dxa"/>
            <w:vAlign w:val="center"/>
          </w:tcPr>
          <w:p w14:paraId="03A12286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</w:tr>
      <w:tr w:rsidR="00A856E9" w:rsidRPr="00A856E9" w14:paraId="332139ED" w14:textId="77777777" w:rsidTr="006A79D5">
        <w:tc>
          <w:tcPr>
            <w:tcW w:w="3145" w:type="dxa"/>
            <w:vAlign w:val="center"/>
          </w:tcPr>
          <w:p w14:paraId="7E832A25" w14:textId="77777777" w:rsidR="00A856E9" w:rsidRPr="00A856E9" w:rsidRDefault="00A856E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S835L</w:t>
            </w:r>
            <w:r w:rsidRPr="00A85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8" w:type="dxa"/>
            <w:vAlign w:val="center"/>
          </w:tcPr>
          <w:p w14:paraId="08F4BB4A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  <w:vAlign w:val="center"/>
          </w:tcPr>
          <w:p w14:paraId="2FC1C473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  <w:vAlign w:val="center"/>
          </w:tcPr>
          <w:p w14:paraId="379A3CF4" w14:textId="77777777" w:rsidR="00A856E9" w:rsidRPr="00A856E9" w:rsidRDefault="00A856E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E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</w:tbl>
    <w:p w14:paraId="487857B4" w14:textId="583181B1" w:rsidR="00A856E9" w:rsidRDefault="00A856E9" w:rsidP="00B84CA0">
      <w:pPr>
        <w:spacing w:beforeLines="40" w:before="96" w:afterLines="40" w:after="9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56E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56E9">
        <w:rPr>
          <w:rFonts w:ascii="Times New Roman" w:hAnsi="Times New Roman" w:cs="Times New Roman"/>
          <w:sz w:val="24"/>
          <w:szCs w:val="24"/>
        </w:rPr>
        <w:t xml:space="preserve">One participant had emergent Nsp12 substitutions E144G, D155H, R631G, and S835L. </w:t>
      </w:r>
      <w:r w:rsidRPr="00A856E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856E9">
        <w:rPr>
          <w:rFonts w:ascii="Times New Roman" w:hAnsi="Times New Roman" w:cs="Times New Roman"/>
          <w:sz w:val="24"/>
          <w:szCs w:val="24"/>
        </w:rPr>
        <w:t>One participant had a viral load &gt;5 log</w:t>
      </w:r>
      <w:r w:rsidRPr="00A856E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856E9">
        <w:rPr>
          <w:rFonts w:ascii="Times New Roman" w:hAnsi="Times New Roman" w:cs="Times New Roman"/>
          <w:sz w:val="24"/>
          <w:szCs w:val="24"/>
        </w:rPr>
        <w:t xml:space="preserve"> copies/mL at Day 7. *Denotes translational termination(stop) codon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18C776" w14:textId="3DE91FF0" w:rsidR="00E30359" w:rsidRPr="00C12F92" w:rsidRDefault="00E30359" w:rsidP="00B9053D">
      <w:pPr>
        <w:spacing w:beforeLines="40" w:before="96" w:afterLines="40" w:after="9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2F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856E9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12F92">
        <w:rPr>
          <w:rFonts w:ascii="Times New Roman" w:hAnsi="Times New Roman" w:cs="Times New Roman"/>
          <w:b/>
          <w:bCs/>
          <w:sz w:val="24"/>
          <w:szCs w:val="24"/>
        </w:rPr>
        <w:t>. Emergent Nsp</w:t>
      </w:r>
      <w:r>
        <w:rPr>
          <w:rFonts w:ascii="Times New Roman" w:hAnsi="Times New Roman" w:cs="Times New Roman"/>
          <w:b/>
          <w:bCs/>
          <w:sz w:val="24"/>
          <w:szCs w:val="24"/>
        </w:rPr>
        <w:t>8, Nsp10, Nsp13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Nsp14</w:t>
      </w:r>
      <w:r w:rsidRPr="00C12F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30FA8" w:rsidRPr="00C12F92">
        <w:rPr>
          <w:rFonts w:ascii="Times New Roman" w:hAnsi="Times New Roman" w:cs="Times New Roman"/>
          <w:b/>
          <w:bCs/>
          <w:sz w:val="24"/>
          <w:szCs w:val="24"/>
        </w:rPr>
        <w:t xml:space="preserve">mino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30FA8" w:rsidRPr="00C12F92">
        <w:rPr>
          <w:rFonts w:ascii="Times New Roman" w:hAnsi="Times New Roman" w:cs="Times New Roman"/>
          <w:b/>
          <w:bCs/>
          <w:sz w:val="24"/>
          <w:szCs w:val="24"/>
        </w:rPr>
        <w:t xml:space="preserve">cid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0FA8" w:rsidRPr="00C12F92">
        <w:rPr>
          <w:rFonts w:ascii="Times New Roman" w:hAnsi="Times New Roman" w:cs="Times New Roman"/>
          <w:b/>
          <w:bCs/>
          <w:sz w:val="24"/>
          <w:szCs w:val="24"/>
        </w:rPr>
        <w:t xml:space="preserve">ubstitutions </w:t>
      </w:r>
      <w:r w:rsidR="00630FA8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30FA8">
        <w:rPr>
          <w:rFonts w:ascii="Times New Roman" w:hAnsi="Times New Roman" w:cs="Times New Roman"/>
          <w:b/>
          <w:bCs/>
          <w:sz w:val="24"/>
          <w:szCs w:val="24"/>
        </w:rPr>
        <w:t xml:space="preserve">articipants with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30FA8">
        <w:rPr>
          <w:rFonts w:ascii="Times New Roman" w:hAnsi="Times New Roman" w:cs="Times New Roman"/>
          <w:b/>
          <w:bCs/>
          <w:sz w:val="24"/>
          <w:szCs w:val="24"/>
        </w:rPr>
        <w:t xml:space="preserve">aseline and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30FA8">
        <w:rPr>
          <w:rFonts w:ascii="Times New Roman" w:hAnsi="Times New Roman" w:cs="Times New Roman"/>
          <w:b/>
          <w:bCs/>
          <w:sz w:val="24"/>
          <w:szCs w:val="24"/>
        </w:rPr>
        <w:t xml:space="preserve">ostbaseline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0FA8">
        <w:rPr>
          <w:rFonts w:ascii="Times New Roman" w:hAnsi="Times New Roman" w:cs="Times New Roman"/>
          <w:b/>
          <w:bCs/>
          <w:sz w:val="24"/>
          <w:szCs w:val="24"/>
        </w:rPr>
        <w:t xml:space="preserve">equencing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30FA8">
        <w:rPr>
          <w:rFonts w:ascii="Times New Roman" w:hAnsi="Times New Roman" w:cs="Times New Roman"/>
          <w:b/>
          <w:bCs/>
          <w:sz w:val="24"/>
          <w:szCs w:val="24"/>
        </w:rPr>
        <w:t xml:space="preserve">ata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30FA8">
        <w:rPr>
          <w:rFonts w:ascii="Times New Roman" w:hAnsi="Times New Roman" w:cs="Times New Roman"/>
          <w:b/>
          <w:bCs/>
          <w:sz w:val="24"/>
          <w:szCs w:val="24"/>
        </w:rPr>
        <w:t>vail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068"/>
        <w:gridCol w:w="2068"/>
        <w:gridCol w:w="2069"/>
      </w:tblGrid>
      <w:tr w:rsidR="00E30359" w14:paraId="552FA2A7" w14:textId="77777777" w:rsidTr="006A79D5">
        <w:tc>
          <w:tcPr>
            <w:tcW w:w="3145" w:type="dxa"/>
            <w:vAlign w:val="center"/>
          </w:tcPr>
          <w:p w14:paraId="37176345" w14:textId="0DBA51DC" w:rsidR="00E30359" w:rsidRPr="006A79D5" w:rsidRDefault="00E3035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substitutions detected postbaseline, n (%)</w:t>
            </w:r>
          </w:p>
        </w:tc>
        <w:tc>
          <w:tcPr>
            <w:tcW w:w="2068" w:type="dxa"/>
            <w:vAlign w:val="center"/>
          </w:tcPr>
          <w:p w14:paraId="17481015" w14:textId="37365D10" w:rsidR="00E30359" w:rsidRPr="006A79D5" w:rsidRDefault="00E3035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mdesivir </w:t>
            </w:r>
            <w:r w:rsid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4D70B3"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4D70B3"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5)</w:t>
            </w:r>
          </w:p>
        </w:tc>
        <w:tc>
          <w:tcPr>
            <w:tcW w:w="2068" w:type="dxa"/>
            <w:vAlign w:val="center"/>
          </w:tcPr>
          <w:p w14:paraId="429DAA14" w14:textId="3B9CFA91" w:rsidR="00E30359" w:rsidRPr="006A79D5" w:rsidRDefault="00E3035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bo </w:t>
            </w:r>
            <w:r w:rsid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4D70B3"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4D70B3"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)</w:t>
            </w:r>
          </w:p>
        </w:tc>
        <w:tc>
          <w:tcPr>
            <w:tcW w:w="2069" w:type="dxa"/>
            <w:vAlign w:val="center"/>
          </w:tcPr>
          <w:p w14:paraId="3592A0CD" w14:textId="104558A8" w:rsidR="00E30359" w:rsidRPr="006A79D5" w:rsidRDefault="00E3035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4D70B3"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4D70B3"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4)</w:t>
            </w:r>
          </w:p>
        </w:tc>
      </w:tr>
      <w:tr w:rsidR="00E30359" w14:paraId="285A3516" w14:textId="77777777" w:rsidTr="006A79D5">
        <w:tc>
          <w:tcPr>
            <w:tcW w:w="3145" w:type="dxa"/>
            <w:vAlign w:val="center"/>
          </w:tcPr>
          <w:p w14:paraId="1F7FB3C4" w14:textId="203FBD60" w:rsidR="00E30359" w:rsidRDefault="00E3035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8</w:t>
            </w:r>
          </w:p>
        </w:tc>
        <w:tc>
          <w:tcPr>
            <w:tcW w:w="2068" w:type="dxa"/>
          </w:tcPr>
          <w:p w14:paraId="01202A8B" w14:textId="4850BC81" w:rsidR="00E30359" w:rsidRDefault="00E3035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4A0CBCC9" w14:textId="5C5C7648" w:rsidR="00E30359" w:rsidRDefault="00E3035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65B33DE4" w14:textId="623284B1" w:rsidR="00E30359" w:rsidRDefault="00E3035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047" w14:paraId="3DCC8907" w14:textId="77777777" w:rsidTr="006A79D5">
        <w:tc>
          <w:tcPr>
            <w:tcW w:w="3145" w:type="dxa"/>
            <w:vAlign w:val="center"/>
          </w:tcPr>
          <w:p w14:paraId="2D9D69B4" w14:textId="020722EF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1F</w:t>
            </w:r>
          </w:p>
        </w:tc>
        <w:tc>
          <w:tcPr>
            <w:tcW w:w="2068" w:type="dxa"/>
          </w:tcPr>
          <w:p w14:paraId="0AECDF35" w14:textId="0059093D" w:rsidR="00CC5047" w:rsidRDefault="00CC504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3C3BAC4D" w14:textId="72C42088" w:rsidR="00CC5047" w:rsidRDefault="00CC504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584DDAB7" w14:textId="4143E18E" w:rsidR="00CC5047" w:rsidRDefault="00CC504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7DD4BD85" w14:textId="77777777" w:rsidTr="006A79D5">
        <w:tc>
          <w:tcPr>
            <w:tcW w:w="3145" w:type="dxa"/>
            <w:vAlign w:val="center"/>
          </w:tcPr>
          <w:p w14:paraId="6BDC4CD6" w14:textId="4125DC79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41M</w:t>
            </w:r>
          </w:p>
        </w:tc>
        <w:tc>
          <w:tcPr>
            <w:tcW w:w="2068" w:type="dxa"/>
          </w:tcPr>
          <w:p w14:paraId="7D7CAED7" w14:textId="6487F3A2" w:rsidR="00CC5047" w:rsidRDefault="00CC504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334C6D1C" w14:textId="6F4ADEFD" w:rsidR="00CC5047" w:rsidRDefault="00CC504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1602A085" w14:textId="4B5F503B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46FFDBA9" w14:textId="77777777" w:rsidTr="006A79D5">
        <w:tc>
          <w:tcPr>
            <w:tcW w:w="3145" w:type="dxa"/>
            <w:vAlign w:val="center"/>
          </w:tcPr>
          <w:p w14:paraId="20E38B23" w14:textId="23A5EE7C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86L</w:t>
            </w:r>
          </w:p>
        </w:tc>
        <w:tc>
          <w:tcPr>
            <w:tcW w:w="2068" w:type="dxa"/>
          </w:tcPr>
          <w:p w14:paraId="545D899E" w14:textId="61019FD8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23754C51" w14:textId="1AC06A74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65FD71B3" w14:textId="2295BBA8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E30359" w14:paraId="0514F74E" w14:textId="77777777" w:rsidTr="006A79D5">
        <w:tc>
          <w:tcPr>
            <w:tcW w:w="3145" w:type="dxa"/>
            <w:vAlign w:val="center"/>
          </w:tcPr>
          <w:p w14:paraId="2648FAB6" w14:textId="0D99B9BA" w:rsidR="00E30359" w:rsidRDefault="00E30359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0</w:t>
            </w:r>
          </w:p>
        </w:tc>
        <w:tc>
          <w:tcPr>
            <w:tcW w:w="2068" w:type="dxa"/>
          </w:tcPr>
          <w:p w14:paraId="58C6EFB5" w14:textId="1DEE84B4" w:rsidR="00E30359" w:rsidRDefault="00E3035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2E6D98E" w14:textId="77777777" w:rsidR="00E30359" w:rsidRDefault="00E3035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4D34FE84" w14:textId="77777777" w:rsidR="00E30359" w:rsidRDefault="00E30359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047" w14:paraId="4FB58D2B" w14:textId="77777777" w:rsidTr="006A79D5">
        <w:tc>
          <w:tcPr>
            <w:tcW w:w="3145" w:type="dxa"/>
            <w:vAlign w:val="center"/>
          </w:tcPr>
          <w:p w14:paraId="5964C830" w14:textId="6A39B984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D</w:t>
            </w:r>
          </w:p>
        </w:tc>
        <w:tc>
          <w:tcPr>
            <w:tcW w:w="2068" w:type="dxa"/>
          </w:tcPr>
          <w:p w14:paraId="0A60C869" w14:textId="6265B2DA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3DF517FF" w14:textId="1E328516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7EA65FC9" w14:textId="654CD5CD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3432259A" w14:textId="77777777" w:rsidTr="006A79D5">
        <w:tc>
          <w:tcPr>
            <w:tcW w:w="3145" w:type="dxa"/>
            <w:vAlign w:val="center"/>
          </w:tcPr>
          <w:p w14:paraId="68004535" w14:textId="158EB2D6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3I</w:t>
            </w:r>
          </w:p>
        </w:tc>
        <w:tc>
          <w:tcPr>
            <w:tcW w:w="2068" w:type="dxa"/>
          </w:tcPr>
          <w:p w14:paraId="6D6BF8CA" w14:textId="165DFA56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623444DB" w14:textId="62C0A3E7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0A427FEC" w14:textId="4FB2F509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4C32B24A" w14:textId="77777777" w:rsidTr="006A79D5">
        <w:tc>
          <w:tcPr>
            <w:tcW w:w="3145" w:type="dxa"/>
            <w:vAlign w:val="center"/>
          </w:tcPr>
          <w:p w14:paraId="68A95E9D" w14:textId="2B71A3F1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8Y</w:t>
            </w:r>
          </w:p>
        </w:tc>
        <w:tc>
          <w:tcPr>
            <w:tcW w:w="2068" w:type="dxa"/>
          </w:tcPr>
          <w:p w14:paraId="449F9A35" w14:textId="2E59790E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39EBAFAE" w14:textId="135CC4DD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21BF8A8B" w14:textId="1F6F32C3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5A3C4B4B" w14:textId="77777777" w:rsidTr="006A79D5">
        <w:tc>
          <w:tcPr>
            <w:tcW w:w="3145" w:type="dxa"/>
            <w:vAlign w:val="center"/>
          </w:tcPr>
          <w:p w14:paraId="3D87D407" w14:textId="7926D65B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02I</w:t>
            </w:r>
          </w:p>
        </w:tc>
        <w:tc>
          <w:tcPr>
            <w:tcW w:w="2068" w:type="dxa"/>
          </w:tcPr>
          <w:p w14:paraId="1EDDF4A6" w14:textId="6D306106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2068" w:type="dxa"/>
          </w:tcPr>
          <w:p w14:paraId="43FF518E" w14:textId="132861EE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34E898D7" w14:textId="6370CEE4" w:rsidR="00CC5047" w:rsidRDefault="00F81A31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8</w:t>
            </w:r>
            <w:r w:rsidR="00772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5047" w14:paraId="4E968BFA" w14:textId="77777777" w:rsidTr="006A79D5">
        <w:tc>
          <w:tcPr>
            <w:tcW w:w="3145" w:type="dxa"/>
            <w:vAlign w:val="center"/>
          </w:tcPr>
          <w:p w14:paraId="4CE1449F" w14:textId="2018C73B" w:rsidR="00CC5047" w:rsidRDefault="00CC5047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3</w:t>
            </w:r>
          </w:p>
        </w:tc>
        <w:tc>
          <w:tcPr>
            <w:tcW w:w="2068" w:type="dxa"/>
          </w:tcPr>
          <w:p w14:paraId="7912766D" w14:textId="77777777" w:rsidR="00CC5047" w:rsidRDefault="00CC504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4563EAA" w14:textId="77777777" w:rsidR="00CC5047" w:rsidRDefault="00CC504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0BAEDE65" w14:textId="77777777" w:rsidR="00CC5047" w:rsidRDefault="00CC504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047" w14:paraId="50FADA73" w14:textId="77777777" w:rsidTr="006A79D5">
        <w:tc>
          <w:tcPr>
            <w:tcW w:w="3145" w:type="dxa"/>
            <w:vAlign w:val="center"/>
          </w:tcPr>
          <w:p w14:paraId="4426E768" w14:textId="2BBD66B8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3L</w:t>
            </w:r>
          </w:p>
        </w:tc>
        <w:tc>
          <w:tcPr>
            <w:tcW w:w="2068" w:type="dxa"/>
          </w:tcPr>
          <w:p w14:paraId="23886869" w14:textId="3985D053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431A56A4" w14:textId="7F2673D1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  <w:r w:rsidR="00C22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9" w:type="dxa"/>
          </w:tcPr>
          <w:p w14:paraId="647AAAE4" w14:textId="498DB0D3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E30359" w14:paraId="5DFF8938" w14:textId="77777777" w:rsidTr="006A79D5">
        <w:tc>
          <w:tcPr>
            <w:tcW w:w="3145" w:type="dxa"/>
            <w:vAlign w:val="center"/>
          </w:tcPr>
          <w:p w14:paraId="167E88C6" w14:textId="13FF4A82" w:rsidR="00E30359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37M</w:t>
            </w:r>
          </w:p>
        </w:tc>
        <w:tc>
          <w:tcPr>
            <w:tcW w:w="2068" w:type="dxa"/>
          </w:tcPr>
          <w:p w14:paraId="0F51E23C" w14:textId="728B2E48" w:rsidR="00E30359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5360C427" w14:textId="0F419F23" w:rsidR="00E30359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4251FA63" w14:textId="5BC57C7F" w:rsidR="00E30359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757E4CD8" w14:textId="77777777" w:rsidTr="006A79D5">
        <w:tc>
          <w:tcPr>
            <w:tcW w:w="3145" w:type="dxa"/>
            <w:vAlign w:val="center"/>
          </w:tcPr>
          <w:p w14:paraId="64C33A7D" w14:textId="07AA7857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96V</w:t>
            </w:r>
          </w:p>
        </w:tc>
        <w:tc>
          <w:tcPr>
            <w:tcW w:w="2068" w:type="dxa"/>
          </w:tcPr>
          <w:p w14:paraId="30A7B1F7" w14:textId="607B7F3C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2C63216E" w14:textId="6382B39E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7206447C" w14:textId="4245F8EA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25FBA16D" w14:textId="77777777" w:rsidTr="006A79D5">
        <w:tc>
          <w:tcPr>
            <w:tcW w:w="3145" w:type="dxa"/>
            <w:vAlign w:val="center"/>
          </w:tcPr>
          <w:p w14:paraId="40D078A8" w14:textId="6F87554B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01K</w:t>
            </w:r>
          </w:p>
        </w:tc>
        <w:tc>
          <w:tcPr>
            <w:tcW w:w="2068" w:type="dxa"/>
          </w:tcPr>
          <w:p w14:paraId="18B18E64" w14:textId="7CCCFD08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6EB03F22" w14:textId="01361828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  <w:r w:rsidR="00C22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9" w:type="dxa"/>
          </w:tcPr>
          <w:p w14:paraId="7A72ED04" w14:textId="124D3275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</w:tr>
      <w:tr w:rsidR="00CC5047" w14:paraId="758A4521" w14:textId="77777777" w:rsidTr="006A79D5">
        <w:tc>
          <w:tcPr>
            <w:tcW w:w="3145" w:type="dxa"/>
            <w:vAlign w:val="center"/>
          </w:tcPr>
          <w:p w14:paraId="714FEF29" w14:textId="3EE7860B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08V</w:t>
            </w:r>
          </w:p>
        </w:tc>
        <w:tc>
          <w:tcPr>
            <w:tcW w:w="2068" w:type="dxa"/>
          </w:tcPr>
          <w:p w14:paraId="2296EBF6" w14:textId="5D95C981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12E6FDC8" w14:textId="0E5AA135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42A2AB16" w14:textId="36956B9A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4E6D131F" w14:textId="77777777" w:rsidTr="006A79D5">
        <w:tc>
          <w:tcPr>
            <w:tcW w:w="3145" w:type="dxa"/>
            <w:vAlign w:val="center"/>
          </w:tcPr>
          <w:p w14:paraId="7F3EA808" w14:textId="491F2BE4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28I</w:t>
            </w:r>
          </w:p>
        </w:tc>
        <w:tc>
          <w:tcPr>
            <w:tcW w:w="2068" w:type="dxa"/>
          </w:tcPr>
          <w:p w14:paraId="21C13D5C" w14:textId="56605365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0D5BAF0B" w14:textId="13497A7F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  <w:r w:rsidR="00C22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9" w:type="dxa"/>
          </w:tcPr>
          <w:p w14:paraId="1156EA74" w14:textId="1D4DB629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03F3C6F7" w14:textId="77777777" w:rsidTr="006A79D5">
        <w:tc>
          <w:tcPr>
            <w:tcW w:w="3145" w:type="dxa"/>
            <w:vAlign w:val="center"/>
          </w:tcPr>
          <w:p w14:paraId="5C96F838" w14:textId="467D7582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38L</w:t>
            </w:r>
          </w:p>
        </w:tc>
        <w:tc>
          <w:tcPr>
            <w:tcW w:w="2068" w:type="dxa"/>
          </w:tcPr>
          <w:p w14:paraId="26BD51EA" w14:textId="486C3B5C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47FC421E" w14:textId="04ED03F4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  <w:r w:rsidR="00C22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9" w:type="dxa"/>
          </w:tcPr>
          <w:p w14:paraId="33815702" w14:textId="4951F3BF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6EE7803F" w14:textId="77777777" w:rsidTr="006A79D5">
        <w:tc>
          <w:tcPr>
            <w:tcW w:w="3145" w:type="dxa"/>
            <w:vAlign w:val="center"/>
          </w:tcPr>
          <w:p w14:paraId="77E35AC0" w14:textId="057FF5CD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60Y</w:t>
            </w:r>
          </w:p>
        </w:tc>
        <w:tc>
          <w:tcPr>
            <w:tcW w:w="2068" w:type="dxa"/>
          </w:tcPr>
          <w:p w14:paraId="681D5F26" w14:textId="7B2E00F3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49D8281E" w14:textId="159126C2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0487F5A5" w14:textId="6800D0B5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59E5F7F1" w14:textId="77777777" w:rsidTr="006A79D5">
        <w:tc>
          <w:tcPr>
            <w:tcW w:w="3145" w:type="dxa"/>
            <w:vAlign w:val="center"/>
          </w:tcPr>
          <w:p w14:paraId="05A6C522" w14:textId="3E6CB5AE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341D</w:t>
            </w:r>
          </w:p>
        </w:tc>
        <w:tc>
          <w:tcPr>
            <w:tcW w:w="2068" w:type="dxa"/>
          </w:tcPr>
          <w:p w14:paraId="69E56D29" w14:textId="5F140CBF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2199A67F" w14:textId="28318D31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1E951F7E" w14:textId="0253A64B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78907CFF" w14:textId="77777777" w:rsidTr="006A79D5">
        <w:tc>
          <w:tcPr>
            <w:tcW w:w="3145" w:type="dxa"/>
            <w:vAlign w:val="center"/>
          </w:tcPr>
          <w:p w14:paraId="424C3893" w14:textId="30EB67A7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13L</w:t>
            </w:r>
          </w:p>
        </w:tc>
        <w:tc>
          <w:tcPr>
            <w:tcW w:w="2068" w:type="dxa"/>
          </w:tcPr>
          <w:p w14:paraId="01234203" w14:textId="2EE763E3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40A82210" w14:textId="7C88A5A2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0D2FA9C4" w14:textId="5E1F4C5B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149312E0" w14:textId="77777777" w:rsidTr="006A79D5">
        <w:tc>
          <w:tcPr>
            <w:tcW w:w="3145" w:type="dxa"/>
            <w:vAlign w:val="center"/>
          </w:tcPr>
          <w:p w14:paraId="5A692070" w14:textId="03CB2EB4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532I</w:t>
            </w:r>
          </w:p>
        </w:tc>
        <w:tc>
          <w:tcPr>
            <w:tcW w:w="2068" w:type="dxa"/>
          </w:tcPr>
          <w:p w14:paraId="0E0E4381" w14:textId="7DEFCDCF" w:rsidR="00CC5047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54406508" w14:textId="13BD4DE5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  <w:r w:rsidR="00C22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9" w:type="dxa"/>
          </w:tcPr>
          <w:p w14:paraId="4570D473" w14:textId="71C13957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775DD842" w14:textId="77777777" w:rsidTr="006A79D5">
        <w:tc>
          <w:tcPr>
            <w:tcW w:w="3145" w:type="dxa"/>
            <w:vAlign w:val="center"/>
          </w:tcPr>
          <w:p w14:paraId="2211FF1A" w14:textId="1E6A3EFE" w:rsidR="00CC5047" w:rsidRDefault="00CC5047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77F</w:t>
            </w:r>
          </w:p>
        </w:tc>
        <w:tc>
          <w:tcPr>
            <w:tcW w:w="2068" w:type="dxa"/>
          </w:tcPr>
          <w:p w14:paraId="27744823" w14:textId="1F39EA82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33002954" w14:textId="10024DA5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283E415A" w14:textId="1CC1C03C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CC5047" w14:paraId="7B9C4535" w14:textId="77777777" w:rsidTr="006A79D5">
        <w:tc>
          <w:tcPr>
            <w:tcW w:w="3145" w:type="dxa"/>
            <w:vAlign w:val="center"/>
          </w:tcPr>
          <w:p w14:paraId="464073A2" w14:textId="46674063" w:rsidR="00CC5047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98V</w:t>
            </w:r>
          </w:p>
        </w:tc>
        <w:tc>
          <w:tcPr>
            <w:tcW w:w="2068" w:type="dxa"/>
          </w:tcPr>
          <w:p w14:paraId="31A0EBD0" w14:textId="0BE63F04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05835BDD" w14:textId="4369794D" w:rsidR="00CC5047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1B67E3D6" w14:textId="4FF87A90" w:rsidR="00CC5047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55E96181" w14:textId="77777777" w:rsidTr="006A79D5">
        <w:tc>
          <w:tcPr>
            <w:tcW w:w="3145" w:type="dxa"/>
            <w:vAlign w:val="center"/>
          </w:tcPr>
          <w:p w14:paraId="72618D93" w14:textId="7D2DCA0A" w:rsidR="00D633A2" w:rsidRDefault="00D633A2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4</w:t>
            </w:r>
          </w:p>
        </w:tc>
        <w:tc>
          <w:tcPr>
            <w:tcW w:w="2068" w:type="dxa"/>
          </w:tcPr>
          <w:p w14:paraId="2381433B" w14:textId="77777777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0FCE79B" w14:textId="77777777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</w:tcPr>
          <w:p w14:paraId="714DEF7C" w14:textId="77777777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3A2" w14:paraId="0CE9FE6A" w14:textId="77777777" w:rsidTr="006A79D5">
        <w:tc>
          <w:tcPr>
            <w:tcW w:w="3145" w:type="dxa"/>
            <w:vAlign w:val="center"/>
          </w:tcPr>
          <w:p w14:paraId="6CB38EA7" w14:textId="273D0E1E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182L</w:t>
            </w:r>
          </w:p>
        </w:tc>
        <w:tc>
          <w:tcPr>
            <w:tcW w:w="2068" w:type="dxa"/>
          </w:tcPr>
          <w:p w14:paraId="3F7494DA" w14:textId="73B76FF0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767F5685" w14:textId="424179CC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0E2718AB" w14:textId="0A82CC12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5A735FBE" w14:textId="77777777" w:rsidTr="006A79D5">
        <w:tc>
          <w:tcPr>
            <w:tcW w:w="3145" w:type="dxa"/>
            <w:vAlign w:val="center"/>
          </w:tcPr>
          <w:p w14:paraId="202F1683" w14:textId="0D4FBB70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14S</w:t>
            </w:r>
          </w:p>
        </w:tc>
        <w:tc>
          <w:tcPr>
            <w:tcW w:w="2068" w:type="dxa"/>
          </w:tcPr>
          <w:p w14:paraId="497F63A0" w14:textId="1B0C425D" w:rsidR="00D633A2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371DC844" w14:textId="405F47F4" w:rsidR="00D633A2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0C98BC10" w14:textId="56DB7547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06E296AE" w14:textId="77777777" w:rsidTr="006A79D5">
        <w:tc>
          <w:tcPr>
            <w:tcW w:w="3145" w:type="dxa"/>
            <w:vAlign w:val="center"/>
          </w:tcPr>
          <w:p w14:paraId="343559BC" w14:textId="1B82B403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74V</w:t>
            </w:r>
          </w:p>
        </w:tc>
        <w:tc>
          <w:tcPr>
            <w:tcW w:w="2068" w:type="dxa"/>
          </w:tcPr>
          <w:p w14:paraId="7DC05391" w14:textId="5F4E4033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5652CC73" w14:textId="60620665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  <w:r w:rsidR="00C2245A" w:rsidRPr="009F69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69" w:type="dxa"/>
          </w:tcPr>
          <w:p w14:paraId="417A2B79" w14:textId="3C2EFB1C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58305619" w14:textId="77777777" w:rsidTr="006A79D5">
        <w:tc>
          <w:tcPr>
            <w:tcW w:w="3145" w:type="dxa"/>
            <w:vAlign w:val="center"/>
          </w:tcPr>
          <w:p w14:paraId="1BC43458" w14:textId="74FC99BB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31Y</w:t>
            </w:r>
          </w:p>
        </w:tc>
        <w:tc>
          <w:tcPr>
            <w:tcW w:w="2068" w:type="dxa"/>
          </w:tcPr>
          <w:p w14:paraId="5118C964" w14:textId="5801C1A9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3EF2EEB9" w14:textId="10AFA3C5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08BD108B" w14:textId="71644499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2C941D65" w14:textId="77777777" w:rsidTr="006A79D5">
        <w:tc>
          <w:tcPr>
            <w:tcW w:w="3145" w:type="dxa"/>
            <w:vAlign w:val="center"/>
          </w:tcPr>
          <w:p w14:paraId="512E1A2B" w14:textId="72A66437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35S</w:t>
            </w:r>
          </w:p>
        </w:tc>
        <w:tc>
          <w:tcPr>
            <w:tcW w:w="2068" w:type="dxa"/>
          </w:tcPr>
          <w:p w14:paraId="70AEC8B2" w14:textId="566F6821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7C565623" w14:textId="2B9C3BBA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  <w:r w:rsidR="00C22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69" w:type="dxa"/>
          </w:tcPr>
          <w:p w14:paraId="17337820" w14:textId="2EA8A336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36283F0E" w14:textId="77777777" w:rsidTr="006A79D5">
        <w:tc>
          <w:tcPr>
            <w:tcW w:w="3145" w:type="dxa"/>
            <w:vAlign w:val="center"/>
          </w:tcPr>
          <w:p w14:paraId="532A611C" w14:textId="589ECA53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341L</w:t>
            </w:r>
          </w:p>
        </w:tc>
        <w:tc>
          <w:tcPr>
            <w:tcW w:w="2068" w:type="dxa"/>
          </w:tcPr>
          <w:p w14:paraId="1BDC4E55" w14:textId="0AFA9DDF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6DB5E094" w14:textId="1F868E44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75757577" w14:textId="168A0B63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0FA26017" w14:textId="77777777" w:rsidTr="006A79D5">
        <w:tc>
          <w:tcPr>
            <w:tcW w:w="3145" w:type="dxa"/>
            <w:vAlign w:val="center"/>
          </w:tcPr>
          <w:p w14:paraId="6C0A454A" w14:textId="00F7DDC4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362R</w:t>
            </w:r>
          </w:p>
        </w:tc>
        <w:tc>
          <w:tcPr>
            <w:tcW w:w="2068" w:type="dxa"/>
          </w:tcPr>
          <w:p w14:paraId="61111F51" w14:textId="405AAF52" w:rsidR="00D633A2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68" w:type="dxa"/>
          </w:tcPr>
          <w:p w14:paraId="68EB54F1" w14:textId="22583256" w:rsidR="00D633A2" w:rsidRDefault="007F1D67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</w:tcPr>
          <w:p w14:paraId="27269EAF" w14:textId="0B40DF37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6E5655F0" w14:textId="77777777" w:rsidTr="006A79D5">
        <w:tc>
          <w:tcPr>
            <w:tcW w:w="3145" w:type="dxa"/>
            <w:vAlign w:val="center"/>
          </w:tcPr>
          <w:p w14:paraId="02C07A83" w14:textId="1053D57B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09F</w:t>
            </w:r>
          </w:p>
        </w:tc>
        <w:tc>
          <w:tcPr>
            <w:tcW w:w="2068" w:type="dxa"/>
          </w:tcPr>
          <w:p w14:paraId="2D28AF76" w14:textId="523DB9E9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0CDFFA5E" w14:textId="080C8C17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0794B0FC" w14:textId="52BFFE0C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6436EB46" w14:textId="77777777" w:rsidTr="006A79D5">
        <w:tc>
          <w:tcPr>
            <w:tcW w:w="3145" w:type="dxa"/>
            <w:vAlign w:val="center"/>
          </w:tcPr>
          <w:p w14:paraId="2A4CA51A" w14:textId="56ADF9C0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453D</w:t>
            </w:r>
          </w:p>
        </w:tc>
        <w:tc>
          <w:tcPr>
            <w:tcW w:w="2068" w:type="dxa"/>
          </w:tcPr>
          <w:p w14:paraId="5966A6C4" w14:textId="25120639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5218A29D" w14:textId="64670979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069" w:type="dxa"/>
          </w:tcPr>
          <w:p w14:paraId="16235314" w14:textId="2A81EDA0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33A2" w14:paraId="20C0015D" w14:textId="77777777" w:rsidTr="006A79D5">
        <w:tc>
          <w:tcPr>
            <w:tcW w:w="3145" w:type="dxa"/>
            <w:vAlign w:val="center"/>
          </w:tcPr>
          <w:p w14:paraId="578C31E7" w14:textId="1A06F491" w:rsidR="00D633A2" w:rsidRDefault="00D633A2" w:rsidP="00B84CA0">
            <w:pPr>
              <w:spacing w:line="480" w:lineRule="auto"/>
              <w:ind w:left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517S</w:t>
            </w:r>
          </w:p>
        </w:tc>
        <w:tc>
          <w:tcPr>
            <w:tcW w:w="2068" w:type="dxa"/>
          </w:tcPr>
          <w:p w14:paraId="38634402" w14:textId="3F8585BC" w:rsidR="00D633A2" w:rsidRDefault="00D633A2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8" w:type="dxa"/>
          </w:tcPr>
          <w:p w14:paraId="5334D971" w14:textId="23AC2770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  <w:r w:rsidR="00C22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69" w:type="dxa"/>
          </w:tcPr>
          <w:p w14:paraId="2D86A04A" w14:textId="5585CFBE" w:rsidR="00D633A2" w:rsidRDefault="002B0046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</w:tbl>
    <w:p w14:paraId="4A65090B" w14:textId="0B996BBD" w:rsidR="00E30359" w:rsidRDefault="00C2245A" w:rsidP="00B9053D">
      <w:pPr>
        <w:spacing w:beforeLines="40" w:before="96" w:afterLines="40" w:after="9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F0189">
        <w:rPr>
          <w:rFonts w:ascii="Times New Roman" w:hAnsi="Times New Roman" w:cs="Times New Roman"/>
          <w:sz w:val="24"/>
          <w:szCs w:val="24"/>
        </w:rPr>
        <w:t xml:space="preserve">One </w:t>
      </w:r>
      <w:r w:rsidR="000E0A79">
        <w:rPr>
          <w:rFonts w:ascii="Times New Roman" w:hAnsi="Times New Roman" w:cs="Times New Roman"/>
          <w:sz w:val="24"/>
          <w:szCs w:val="24"/>
        </w:rPr>
        <w:t>participant had emergent Nsp13 substitutions E201K, T228I, P53L, P238L</w:t>
      </w:r>
      <w:r w:rsidR="00A73153">
        <w:rPr>
          <w:rFonts w:ascii="Times New Roman" w:hAnsi="Times New Roman" w:cs="Times New Roman"/>
          <w:sz w:val="24"/>
          <w:szCs w:val="24"/>
        </w:rPr>
        <w:t>,</w:t>
      </w:r>
      <w:r w:rsidR="000E0A79">
        <w:rPr>
          <w:rFonts w:ascii="Times New Roman" w:hAnsi="Times New Roman" w:cs="Times New Roman"/>
          <w:sz w:val="24"/>
          <w:szCs w:val="24"/>
        </w:rPr>
        <w:t xml:space="preserve"> and T532I.</w:t>
      </w:r>
      <w:r w:rsidR="004F0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F0189">
        <w:rPr>
          <w:rFonts w:ascii="Times New Roman" w:hAnsi="Times New Roman" w:cs="Times New Roman"/>
          <w:sz w:val="24"/>
          <w:szCs w:val="24"/>
        </w:rPr>
        <w:t xml:space="preserve">One </w:t>
      </w:r>
      <w:r w:rsidR="000E0A79">
        <w:rPr>
          <w:rFonts w:ascii="Times New Roman" w:hAnsi="Times New Roman" w:cs="Times New Roman"/>
          <w:sz w:val="24"/>
          <w:szCs w:val="24"/>
        </w:rPr>
        <w:t>participant had emergent Nsp14 substitutions A274A/V, P335P/S, Q343Q/*</w:t>
      </w:r>
      <w:r w:rsidR="004D70B3">
        <w:rPr>
          <w:rFonts w:ascii="Times New Roman" w:hAnsi="Times New Roman" w:cs="Times New Roman"/>
          <w:sz w:val="24"/>
          <w:szCs w:val="24"/>
        </w:rPr>
        <w:t>,</w:t>
      </w:r>
      <w:r w:rsidR="000E0A79">
        <w:rPr>
          <w:rFonts w:ascii="Times New Roman" w:hAnsi="Times New Roman" w:cs="Times New Roman"/>
          <w:sz w:val="24"/>
          <w:szCs w:val="24"/>
        </w:rPr>
        <w:t xml:space="preserve"> and Y517Y/S.</w:t>
      </w:r>
    </w:p>
    <w:p w14:paraId="3E474E22" w14:textId="77777777" w:rsidR="00E30359" w:rsidRDefault="00E30359" w:rsidP="00B905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E62B3C" w14:textId="1423D4BE" w:rsidR="00E722D0" w:rsidRPr="00E722D0" w:rsidRDefault="00E722D0" w:rsidP="00B9053D">
      <w:pPr>
        <w:spacing w:beforeLines="40" w:before="96" w:afterLines="40" w:after="9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22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856E9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E722D0">
        <w:rPr>
          <w:rFonts w:ascii="Times New Roman" w:hAnsi="Times New Roman" w:cs="Times New Roman"/>
          <w:b/>
          <w:bCs/>
          <w:sz w:val="24"/>
          <w:szCs w:val="24"/>
        </w:rPr>
        <w:t xml:space="preserve">. Attempts to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E722D0">
        <w:rPr>
          <w:rFonts w:ascii="Times New Roman" w:hAnsi="Times New Roman" w:cs="Times New Roman"/>
          <w:b/>
          <w:bCs/>
          <w:sz w:val="24"/>
          <w:szCs w:val="24"/>
        </w:rPr>
        <w:t xml:space="preserve">egenerate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E722D0">
        <w:rPr>
          <w:rFonts w:ascii="Times New Roman" w:hAnsi="Times New Roman" w:cs="Times New Roman"/>
          <w:b/>
          <w:bCs/>
          <w:sz w:val="24"/>
          <w:szCs w:val="24"/>
        </w:rPr>
        <w:t xml:space="preserve">ecombinant SARS-CoV-2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722D0">
        <w:rPr>
          <w:rFonts w:ascii="Times New Roman" w:hAnsi="Times New Roman" w:cs="Times New Roman"/>
          <w:b/>
          <w:bCs/>
          <w:sz w:val="24"/>
          <w:szCs w:val="24"/>
        </w:rPr>
        <w:t xml:space="preserve">ncoding </w:t>
      </w:r>
      <w:r w:rsidR="00837C2D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E722D0">
        <w:rPr>
          <w:rFonts w:ascii="Times New Roman" w:hAnsi="Times New Roman" w:cs="Times New Roman"/>
          <w:b/>
          <w:bCs/>
          <w:sz w:val="24"/>
          <w:szCs w:val="24"/>
        </w:rPr>
        <w:t xml:space="preserve">sp12 A376V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722D0">
        <w:rPr>
          <w:rFonts w:ascii="Times New Roman" w:hAnsi="Times New Roman" w:cs="Times New Roman"/>
          <w:b/>
          <w:bCs/>
          <w:sz w:val="24"/>
          <w:szCs w:val="24"/>
        </w:rPr>
        <w:t xml:space="preserve">ubstitution via a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E722D0">
        <w:rPr>
          <w:rFonts w:ascii="Times New Roman" w:hAnsi="Times New Roman" w:cs="Times New Roman"/>
          <w:b/>
          <w:bCs/>
          <w:sz w:val="24"/>
          <w:szCs w:val="24"/>
        </w:rPr>
        <w:t xml:space="preserve">igation-based </w:t>
      </w:r>
      <w:r w:rsidR="00C47A5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E722D0">
        <w:rPr>
          <w:rFonts w:ascii="Times New Roman" w:hAnsi="Times New Roman" w:cs="Times New Roman"/>
          <w:b/>
          <w:bCs/>
          <w:sz w:val="24"/>
          <w:szCs w:val="24"/>
        </w:rPr>
        <w:t xml:space="preserve">everse-genetics </w:t>
      </w:r>
      <w:r w:rsidR="00392BB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722D0">
        <w:rPr>
          <w:rFonts w:ascii="Times New Roman" w:hAnsi="Times New Roman" w:cs="Times New Roman"/>
          <w:b/>
          <w:bCs/>
          <w:sz w:val="24"/>
          <w:szCs w:val="24"/>
        </w:rPr>
        <w:t>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722D0" w14:paraId="53026A9D" w14:textId="77777777" w:rsidTr="006A79D5">
        <w:tc>
          <w:tcPr>
            <w:tcW w:w="2337" w:type="dxa"/>
            <w:vAlign w:val="center"/>
          </w:tcPr>
          <w:p w14:paraId="7C591A62" w14:textId="75B4A659" w:rsidR="00E722D0" w:rsidRPr="006A79D5" w:rsidRDefault="00E722D0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 rescue</w:t>
            </w:r>
          </w:p>
        </w:tc>
        <w:tc>
          <w:tcPr>
            <w:tcW w:w="2337" w:type="dxa"/>
            <w:vAlign w:val="center"/>
          </w:tcPr>
          <w:p w14:paraId="01561FC9" w14:textId="3627F0D8" w:rsidR="00E722D0" w:rsidRPr="006A79D5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p12 position 376 amino acid</w:t>
            </w:r>
          </w:p>
        </w:tc>
        <w:tc>
          <w:tcPr>
            <w:tcW w:w="2338" w:type="dxa"/>
            <w:vAlign w:val="center"/>
          </w:tcPr>
          <w:p w14:paraId="600E10FF" w14:textId="55F6ACCE" w:rsidR="00E722D0" w:rsidRPr="006A79D5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al background sequence</w:t>
            </w:r>
          </w:p>
        </w:tc>
        <w:tc>
          <w:tcPr>
            <w:tcW w:w="2338" w:type="dxa"/>
            <w:vAlign w:val="center"/>
          </w:tcPr>
          <w:p w14:paraId="16AF0292" w14:textId="29A57BD3" w:rsidR="00E722D0" w:rsidRPr="006A79D5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r gene</w:t>
            </w:r>
          </w:p>
        </w:tc>
      </w:tr>
      <w:tr w:rsidR="00E722D0" w14:paraId="57AB9746" w14:textId="77777777" w:rsidTr="006A79D5">
        <w:tc>
          <w:tcPr>
            <w:tcW w:w="2337" w:type="dxa"/>
          </w:tcPr>
          <w:p w14:paraId="1EC0DF21" w14:textId="2BA5D0F4" w:rsidR="00E722D0" w:rsidRDefault="00E722D0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37" w:type="dxa"/>
            <w:vAlign w:val="center"/>
          </w:tcPr>
          <w:p w14:paraId="683CC383" w14:textId="05D510C0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 (WT)</w:t>
            </w:r>
          </w:p>
        </w:tc>
        <w:tc>
          <w:tcPr>
            <w:tcW w:w="2338" w:type="dxa"/>
            <w:vAlign w:val="center"/>
          </w:tcPr>
          <w:p w14:paraId="7E256036" w14:textId="2BDEC881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1</w:t>
            </w:r>
          </w:p>
        </w:tc>
        <w:tc>
          <w:tcPr>
            <w:tcW w:w="2338" w:type="dxa"/>
            <w:vAlign w:val="center"/>
          </w:tcPr>
          <w:p w14:paraId="7AE8FFD5" w14:textId="5003C630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efly luciferase</w:t>
            </w:r>
          </w:p>
        </w:tc>
      </w:tr>
      <w:tr w:rsidR="00E722D0" w14:paraId="73AE5D3E" w14:textId="77777777" w:rsidTr="006A79D5">
        <w:tc>
          <w:tcPr>
            <w:tcW w:w="2337" w:type="dxa"/>
          </w:tcPr>
          <w:p w14:paraId="6CD72CDF" w14:textId="3190ACB1" w:rsidR="00E722D0" w:rsidRDefault="00E722D0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337" w:type="dxa"/>
            <w:vAlign w:val="center"/>
          </w:tcPr>
          <w:p w14:paraId="15E15C0D" w14:textId="267F083F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2338" w:type="dxa"/>
            <w:vAlign w:val="center"/>
          </w:tcPr>
          <w:p w14:paraId="01952E13" w14:textId="093FED21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1</w:t>
            </w:r>
          </w:p>
        </w:tc>
        <w:tc>
          <w:tcPr>
            <w:tcW w:w="2338" w:type="dxa"/>
            <w:vAlign w:val="center"/>
          </w:tcPr>
          <w:p w14:paraId="53155017" w14:textId="31458970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efly luciferase</w:t>
            </w:r>
          </w:p>
        </w:tc>
      </w:tr>
      <w:tr w:rsidR="00E722D0" w14:paraId="4FEF2FF0" w14:textId="77777777" w:rsidTr="006A79D5">
        <w:tc>
          <w:tcPr>
            <w:tcW w:w="2337" w:type="dxa"/>
          </w:tcPr>
          <w:p w14:paraId="033C057E" w14:textId="53B66833" w:rsidR="00E722D0" w:rsidRDefault="00E722D0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37" w:type="dxa"/>
            <w:vAlign w:val="center"/>
          </w:tcPr>
          <w:p w14:paraId="30AB70E4" w14:textId="165CBE5F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 (WT)</w:t>
            </w:r>
          </w:p>
        </w:tc>
        <w:tc>
          <w:tcPr>
            <w:tcW w:w="2338" w:type="dxa"/>
            <w:vAlign w:val="center"/>
          </w:tcPr>
          <w:p w14:paraId="3C16A48F" w14:textId="179FBCFE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1</w:t>
            </w:r>
          </w:p>
        </w:tc>
        <w:tc>
          <w:tcPr>
            <w:tcW w:w="2338" w:type="dxa"/>
            <w:vAlign w:val="center"/>
          </w:tcPr>
          <w:p w14:paraId="4BB3E89A" w14:textId="3DF5BA7A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luciferase</w:t>
            </w:r>
          </w:p>
        </w:tc>
      </w:tr>
      <w:tr w:rsidR="00E722D0" w14:paraId="11C5F963" w14:textId="77777777" w:rsidTr="006A79D5">
        <w:tc>
          <w:tcPr>
            <w:tcW w:w="2337" w:type="dxa"/>
          </w:tcPr>
          <w:p w14:paraId="260EFBC8" w14:textId="7A084945" w:rsidR="00E722D0" w:rsidRDefault="00E722D0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t to WT</w:t>
            </w:r>
          </w:p>
        </w:tc>
        <w:tc>
          <w:tcPr>
            <w:tcW w:w="2337" w:type="dxa"/>
            <w:vAlign w:val="center"/>
          </w:tcPr>
          <w:p w14:paraId="27DDE938" w14:textId="424AD59B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2338" w:type="dxa"/>
            <w:vAlign w:val="center"/>
          </w:tcPr>
          <w:p w14:paraId="0748E0B7" w14:textId="79123080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1</w:t>
            </w:r>
          </w:p>
        </w:tc>
        <w:tc>
          <w:tcPr>
            <w:tcW w:w="2338" w:type="dxa"/>
            <w:vAlign w:val="center"/>
          </w:tcPr>
          <w:p w14:paraId="11E17804" w14:textId="49DB8D9E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luciferase</w:t>
            </w:r>
          </w:p>
        </w:tc>
      </w:tr>
      <w:tr w:rsidR="00E722D0" w14:paraId="3F10BA74" w14:textId="77777777" w:rsidTr="006A79D5">
        <w:tc>
          <w:tcPr>
            <w:tcW w:w="2337" w:type="dxa"/>
          </w:tcPr>
          <w:p w14:paraId="72FD0CD3" w14:textId="06D4CEA1" w:rsidR="00E722D0" w:rsidRDefault="00E722D0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37" w:type="dxa"/>
            <w:vAlign w:val="center"/>
          </w:tcPr>
          <w:p w14:paraId="70E1EDE4" w14:textId="4047999B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 (WT)</w:t>
            </w:r>
          </w:p>
        </w:tc>
        <w:tc>
          <w:tcPr>
            <w:tcW w:w="2338" w:type="dxa"/>
            <w:vAlign w:val="center"/>
          </w:tcPr>
          <w:p w14:paraId="26702BC1" w14:textId="122AFEC7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1 + </w:t>
            </w:r>
            <w:r w:rsidR="00837C2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12 P323L</w:t>
            </w:r>
          </w:p>
        </w:tc>
        <w:tc>
          <w:tcPr>
            <w:tcW w:w="2338" w:type="dxa"/>
            <w:vAlign w:val="center"/>
          </w:tcPr>
          <w:p w14:paraId="384B628E" w14:textId="02F9DCF6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luciferase</w:t>
            </w:r>
          </w:p>
        </w:tc>
      </w:tr>
      <w:tr w:rsidR="00E722D0" w14:paraId="18725CFE" w14:textId="77777777" w:rsidTr="006A79D5">
        <w:tc>
          <w:tcPr>
            <w:tcW w:w="2337" w:type="dxa"/>
          </w:tcPr>
          <w:p w14:paraId="0574D2F2" w14:textId="5B9E007E" w:rsidR="00E722D0" w:rsidRDefault="00E722D0" w:rsidP="00B84CA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337" w:type="dxa"/>
            <w:vAlign w:val="center"/>
          </w:tcPr>
          <w:p w14:paraId="6DCD4B21" w14:textId="4408BFF1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2338" w:type="dxa"/>
            <w:vAlign w:val="center"/>
          </w:tcPr>
          <w:p w14:paraId="77C81A2F" w14:textId="4D79AC8A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1 + </w:t>
            </w:r>
            <w:r w:rsidR="00837C2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12 P323L</w:t>
            </w:r>
          </w:p>
        </w:tc>
        <w:tc>
          <w:tcPr>
            <w:tcW w:w="2338" w:type="dxa"/>
            <w:vAlign w:val="center"/>
          </w:tcPr>
          <w:p w14:paraId="52A17E2D" w14:textId="361A4717" w:rsidR="00E722D0" w:rsidRDefault="00E722D0" w:rsidP="00B84CA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luciferase</w:t>
            </w:r>
          </w:p>
        </w:tc>
      </w:tr>
    </w:tbl>
    <w:p w14:paraId="02C401DF" w14:textId="50C18E38" w:rsidR="00E722D0" w:rsidRPr="00E30359" w:rsidRDefault="00E722D0" w:rsidP="00B9053D">
      <w:pPr>
        <w:spacing w:beforeLines="40" w:before="96" w:afterLines="40" w:after="9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1, Washington-1 SARS-CoV-2 isolate; WT, wild type</w:t>
      </w:r>
      <w:r w:rsidR="000A3FE7">
        <w:rPr>
          <w:rFonts w:ascii="Times New Roman" w:hAnsi="Times New Roman" w:cs="Times New Roman"/>
          <w:sz w:val="24"/>
          <w:szCs w:val="24"/>
        </w:rPr>
        <w:t>.</w:t>
      </w:r>
      <w:r w:rsidR="004F0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="00424BCE">
        <w:rPr>
          <w:rFonts w:ascii="Times New Roman" w:hAnsi="Times New Roman" w:cs="Times New Roman"/>
          <w:sz w:val="24"/>
          <w:szCs w:val="24"/>
        </w:rPr>
        <w:t xml:space="preserve">denotes </w:t>
      </w:r>
      <w:r>
        <w:rPr>
          <w:rFonts w:ascii="Times New Roman" w:hAnsi="Times New Roman" w:cs="Times New Roman"/>
          <w:sz w:val="24"/>
          <w:szCs w:val="24"/>
        </w:rPr>
        <w:t xml:space="preserve">successful rescue; – </w:t>
      </w:r>
      <w:r w:rsidR="00424BCE">
        <w:rPr>
          <w:rFonts w:ascii="Times New Roman" w:hAnsi="Times New Roman" w:cs="Times New Roman"/>
          <w:sz w:val="24"/>
          <w:szCs w:val="24"/>
        </w:rPr>
        <w:t xml:space="preserve">denotes </w:t>
      </w:r>
      <w:r>
        <w:rPr>
          <w:rFonts w:ascii="Times New Roman" w:hAnsi="Times New Roman" w:cs="Times New Roman"/>
          <w:sz w:val="24"/>
          <w:szCs w:val="24"/>
        </w:rPr>
        <w:t>no viral RNA or cytopathic effect detected</w:t>
      </w:r>
    </w:p>
    <w:sectPr w:rsidR="00E722D0" w:rsidRPr="00E3035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BD8C2D" w14:textId="77777777" w:rsidR="00294764" w:rsidRDefault="00294764" w:rsidP="006E6B84">
      <w:pPr>
        <w:spacing w:after="0" w:line="240" w:lineRule="auto"/>
      </w:pPr>
      <w:r>
        <w:separator/>
      </w:r>
    </w:p>
  </w:endnote>
  <w:endnote w:type="continuationSeparator" w:id="0">
    <w:p w14:paraId="5D60BF89" w14:textId="77777777" w:rsidR="00294764" w:rsidRDefault="00294764" w:rsidP="006E6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210706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48794AF" w14:textId="694C3EED" w:rsidR="006E6B84" w:rsidRPr="003954B8" w:rsidRDefault="006E6B84">
        <w:pPr>
          <w:pStyle w:val="Footer"/>
          <w:jc w:val="right"/>
          <w:rPr>
            <w:rFonts w:ascii="Times New Roman" w:hAnsi="Times New Roman" w:cs="Times New Roman"/>
          </w:rPr>
        </w:pPr>
        <w:r w:rsidRPr="003954B8">
          <w:rPr>
            <w:rFonts w:ascii="Times New Roman" w:hAnsi="Times New Roman" w:cs="Times New Roman"/>
          </w:rPr>
          <w:fldChar w:fldCharType="begin"/>
        </w:r>
        <w:r w:rsidRPr="003954B8">
          <w:rPr>
            <w:rFonts w:ascii="Times New Roman" w:hAnsi="Times New Roman" w:cs="Times New Roman"/>
          </w:rPr>
          <w:instrText xml:space="preserve"> PAGE   \* MERGEFORMAT </w:instrText>
        </w:r>
        <w:r w:rsidRPr="003954B8">
          <w:rPr>
            <w:rFonts w:ascii="Times New Roman" w:hAnsi="Times New Roman" w:cs="Times New Roman"/>
          </w:rPr>
          <w:fldChar w:fldCharType="separate"/>
        </w:r>
        <w:r w:rsidRPr="003954B8">
          <w:rPr>
            <w:rFonts w:ascii="Times New Roman" w:hAnsi="Times New Roman" w:cs="Times New Roman"/>
            <w:noProof/>
          </w:rPr>
          <w:t>2</w:t>
        </w:r>
        <w:r w:rsidRPr="003954B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4B1CD13" w14:textId="77777777" w:rsidR="006E6B84" w:rsidRDefault="006E6B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1B7F41" w14:textId="77777777" w:rsidR="00294764" w:rsidRDefault="00294764" w:rsidP="006E6B84">
      <w:pPr>
        <w:spacing w:after="0" w:line="240" w:lineRule="auto"/>
      </w:pPr>
      <w:r>
        <w:separator/>
      </w:r>
    </w:p>
  </w:footnote>
  <w:footnote w:type="continuationSeparator" w:id="0">
    <w:p w14:paraId="1E936550" w14:textId="77777777" w:rsidR="00294764" w:rsidRDefault="00294764" w:rsidP="006E6B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C42D9"/>
    <w:multiLevelType w:val="hybridMultilevel"/>
    <w:tmpl w:val="1CB48EB2"/>
    <w:lvl w:ilvl="0" w:tplc="A36282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5223E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55070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10636D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A4ACCF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B29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FEA5B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5C668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4B2B0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5F10ECB"/>
    <w:multiLevelType w:val="hybridMultilevel"/>
    <w:tmpl w:val="154C7036"/>
    <w:lvl w:ilvl="0" w:tplc="A4BC5C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FA2C8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06C39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E5661B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E44CD5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9224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9CAF0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996A8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36043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FF560B9"/>
    <w:multiLevelType w:val="hybridMultilevel"/>
    <w:tmpl w:val="DFE6F9B6"/>
    <w:lvl w:ilvl="0" w:tplc="83BE6F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2FA2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D9688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EA835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EDA0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1DAC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A326A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9ACF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6B490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09B3B29"/>
    <w:multiLevelType w:val="hybridMultilevel"/>
    <w:tmpl w:val="9A122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32A48"/>
    <w:multiLevelType w:val="hybridMultilevel"/>
    <w:tmpl w:val="ABBCB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AC3D38"/>
    <w:multiLevelType w:val="hybridMultilevel"/>
    <w:tmpl w:val="84B6CE64"/>
    <w:lvl w:ilvl="0" w:tplc="4DD2C666">
      <w:start w:val="1"/>
      <w:numFmt w:val="decimal"/>
      <w:lvlText w:val="%1."/>
      <w:lvlJc w:val="left"/>
      <w:pPr>
        <w:ind w:left="1440" w:hanging="360"/>
      </w:pPr>
    </w:lvl>
    <w:lvl w:ilvl="1" w:tplc="F364E25A">
      <w:start w:val="1"/>
      <w:numFmt w:val="decimal"/>
      <w:lvlText w:val="%2."/>
      <w:lvlJc w:val="left"/>
      <w:pPr>
        <w:ind w:left="1440" w:hanging="360"/>
      </w:pPr>
    </w:lvl>
    <w:lvl w:ilvl="2" w:tplc="1F58DA18">
      <w:start w:val="1"/>
      <w:numFmt w:val="decimal"/>
      <w:lvlText w:val="%3."/>
      <w:lvlJc w:val="left"/>
      <w:pPr>
        <w:ind w:left="1440" w:hanging="360"/>
      </w:pPr>
    </w:lvl>
    <w:lvl w:ilvl="3" w:tplc="5890108A">
      <w:start w:val="1"/>
      <w:numFmt w:val="decimal"/>
      <w:lvlText w:val="%4."/>
      <w:lvlJc w:val="left"/>
      <w:pPr>
        <w:ind w:left="1440" w:hanging="360"/>
      </w:pPr>
    </w:lvl>
    <w:lvl w:ilvl="4" w:tplc="F3B64810">
      <w:start w:val="1"/>
      <w:numFmt w:val="decimal"/>
      <w:lvlText w:val="%5."/>
      <w:lvlJc w:val="left"/>
      <w:pPr>
        <w:ind w:left="1440" w:hanging="360"/>
      </w:pPr>
    </w:lvl>
    <w:lvl w:ilvl="5" w:tplc="1382AB5E">
      <w:start w:val="1"/>
      <w:numFmt w:val="decimal"/>
      <w:lvlText w:val="%6."/>
      <w:lvlJc w:val="left"/>
      <w:pPr>
        <w:ind w:left="1440" w:hanging="360"/>
      </w:pPr>
    </w:lvl>
    <w:lvl w:ilvl="6" w:tplc="DDE0695C">
      <w:start w:val="1"/>
      <w:numFmt w:val="decimal"/>
      <w:lvlText w:val="%7."/>
      <w:lvlJc w:val="left"/>
      <w:pPr>
        <w:ind w:left="1440" w:hanging="360"/>
      </w:pPr>
    </w:lvl>
    <w:lvl w:ilvl="7" w:tplc="890620DE">
      <w:start w:val="1"/>
      <w:numFmt w:val="decimal"/>
      <w:lvlText w:val="%8."/>
      <w:lvlJc w:val="left"/>
      <w:pPr>
        <w:ind w:left="1440" w:hanging="360"/>
      </w:pPr>
    </w:lvl>
    <w:lvl w:ilvl="8" w:tplc="65D4DFBE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1A76466D"/>
    <w:multiLevelType w:val="hybridMultilevel"/>
    <w:tmpl w:val="F286B086"/>
    <w:lvl w:ilvl="0" w:tplc="7DC2F9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F8A1A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55485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0245F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D5A46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F0067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C7E34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BB044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B868B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ACB1963"/>
    <w:multiLevelType w:val="hybridMultilevel"/>
    <w:tmpl w:val="42983CDC"/>
    <w:lvl w:ilvl="0" w:tplc="391AEC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585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BC46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5F6F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48CAA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58C3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0B65F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370F6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5E247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C134A32"/>
    <w:multiLevelType w:val="multilevel"/>
    <w:tmpl w:val="41F0F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0E108C"/>
    <w:multiLevelType w:val="hybridMultilevel"/>
    <w:tmpl w:val="E3BAD656"/>
    <w:lvl w:ilvl="0" w:tplc="26C0D6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8B4A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4AAEF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12C5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F68F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E0A5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2489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250A9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974D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3A6456FD"/>
    <w:multiLevelType w:val="hybridMultilevel"/>
    <w:tmpl w:val="FF8AE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7422F0"/>
    <w:multiLevelType w:val="hybridMultilevel"/>
    <w:tmpl w:val="12E2B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5A1833"/>
    <w:multiLevelType w:val="multilevel"/>
    <w:tmpl w:val="15A00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9E52CE"/>
    <w:multiLevelType w:val="multilevel"/>
    <w:tmpl w:val="D0C0042A"/>
    <w:lvl w:ilvl="0">
      <w:start w:val="1"/>
      <w:numFmt w:val="bullet"/>
      <w:lvlText w:val=""/>
      <w:lvlJc w:val="left"/>
      <w:pPr>
        <w:ind w:left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80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21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8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3240"/>
      </w:pPr>
      <w:rPr>
        <w:rFonts w:ascii="Wingdings" w:hAnsi="Wingdings" w:hint="default"/>
      </w:rPr>
    </w:lvl>
  </w:abstractNum>
  <w:abstractNum w:abstractNumId="14" w15:restartNumberingAfterBreak="0">
    <w:nsid w:val="40AB1149"/>
    <w:multiLevelType w:val="multilevel"/>
    <w:tmpl w:val="ACD2A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130554"/>
    <w:multiLevelType w:val="hybridMultilevel"/>
    <w:tmpl w:val="D2F80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301FD9"/>
    <w:multiLevelType w:val="hybridMultilevel"/>
    <w:tmpl w:val="03ECA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051A0A"/>
    <w:multiLevelType w:val="multilevel"/>
    <w:tmpl w:val="724C44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C2D3233"/>
    <w:multiLevelType w:val="multilevel"/>
    <w:tmpl w:val="3A3A0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3B313D"/>
    <w:multiLevelType w:val="hybridMultilevel"/>
    <w:tmpl w:val="6BBEAF5A"/>
    <w:lvl w:ilvl="0" w:tplc="9C20DE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A34A7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26D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DD478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AADD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CE7A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852DA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A16DB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A76B6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ECF1218"/>
    <w:multiLevelType w:val="multilevel"/>
    <w:tmpl w:val="A86E1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5EF686A"/>
    <w:multiLevelType w:val="hybridMultilevel"/>
    <w:tmpl w:val="008C4A38"/>
    <w:lvl w:ilvl="0" w:tplc="97FC3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3C49B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589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6E24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267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5EA3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DE0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704F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8921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59F26629"/>
    <w:multiLevelType w:val="hybridMultilevel"/>
    <w:tmpl w:val="93E8B026"/>
    <w:lvl w:ilvl="0" w:tplc="B6E4B9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D84714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0F077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D0A9F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290CB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50ECC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794B1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80C4F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6746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5C642D62"/>
    <w:multiLevelType w:val="hybridMultilevel"/>
    <w:tmpl w:val="8C60D930"/>
    <w:lvl w:ilvl="0" w:tplc="C93824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B0EF1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FE1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C0B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CE0A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1B4A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D40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43A5F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168C4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5FF91009"/>
    <w:multiLevelType w:val="hybridMultilevel"/>
    <w:tmpl w:val="AECEADA0"/>
    <w:lvl w:ilvl="0" w:tplc="6B7867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F22CA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F3E74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51E3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BF8B6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80B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BA5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8A1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7C237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660A53D4"/>
    <w:multiLevelType w:val="hybridMultilevel"/>
    <w:tmpl w:val="AB882EE0"/>
    <w:lvl w:ilvl="0" w:tplc="7FE016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9E609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18229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DECE77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3DDEC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DC9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6A2F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20C9D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7ED8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674E5AF4"/>
    <w:multiLevelType w:val="hybridMultilevel"/>
    <w:tmpl w:val="A5927B18"/>
    <w:lvl w:ilvl="0" w:tplc="20FE1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C6219D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89E18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D0406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4FC32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48A91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A8006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98E61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DEED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7" w15:restartNumberingAfterBreak="0">
    <w:nsid w:val="67991664"/>
    <w:multiLevelType w:val="hybridMultilevel"/>
    <w:tmpl w:val="D1309510"/>
    <w:lvl w:ilvl="0" w:tplc="F96C2A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B482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74A07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9680D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10C6E7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59AD8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7EC9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7B40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CB6B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68030E83"/>
    <w:multiLevelType w:val="hybridMultilevel"/>
    <w:tmpl w:val="BD9227F0"/>
    <w:lvl w:ilvl="0" w:tplc="779E7B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85E0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CE62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988F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AA0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DFE9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0668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026CE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7029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69EA02D4"/>
    <w:multiLevelType w:val="hybridMultilevel"/>
    <w:tmpl w:val="68C82868"/>
    <w:lvl w:ilvl="0" w:tplc="681A03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7B8DE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40498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69E2C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CCCD5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832FE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1B847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14262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CA06D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6AEC2531"/>
    <w:multiLevelType w:val="hybridMultilevel"/>
    <w:tmpl w:val="1990F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572A01"/>
    <w:multiLevelType w:val="hybridMultilevel"/>
    <w:tmpl w:val="59A480D4"/>
    <w:lvl w:ilvl="0" w:tplc="E30617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37C74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2D25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0201B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2701E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AE3A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562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D3AB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726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6B5D1DB6"/>
    <w:multiLevelType w:val="hybridMultilevel"/>
    <w:tmpl w:val="EF0C5F1E"/>
    <w:lvl w:ilvl="0" w:tplc="784C91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A96E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EBAD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4FC7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5A63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68FD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7AEC1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E0802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0DEAE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6D2B5ED3"/>
    <w:multiLevelType w:val="hybridMultilevel"/>
    <w:tmpl w:val="3A66BC06"/>
    <w:lvl w:ilvl="0" w:tplc="DF8215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A84C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7469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25EA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7769B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DAA7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3A247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1DC9F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E163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6DD00344"/>
    <w:multiLevelType w:val="hybridMultilevel"/>
    <w:tmpl w:val="D916C194"/>
    <w:lvl w:ilvl="0" w:tplc="EA345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A0BB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F87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71A63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3283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286BC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DBE84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2B6F2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8281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5" w15:restartNumberingAfterBreak="0">
    <w:nsid w:val="70780E26"/>
    <w:multiLevelType w:val="hybridMultilevel"/>
    <w:tmpl w:val="4B4C3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702F88"/>
    <w:multiLevelType w:val="hybridMultilevel"/>
    <w:tmpl w:val="51881F56"/>
    <w:lvl w:ilvl="0" w:tplc="ABCAF1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F48A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8E5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2CB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969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DC2D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0B2C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D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C8F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2614D2F"/>
    <w:multiLevelType w:val="hybridMultilevel"/>
    <w:tmpl w:val="936E8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5C6D53"/>
    <w:multiLevelType w:val="hybridMultilevel"/>
    <w:tmpl w:val="AF5C0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7A0D1C"/>
    <w:multiLevelType w:val="hybridMultilevel"/>
    <w:tmpl w:val="4238B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FA6E34"/>
    <w:multiLevelType w:val="hybridMultilevel"/>
    <w:tmpl w:val="08505BCA"/>
    <w:lvl w:ilvl="0" w:tplc="DA14AB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B2C1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B685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F1C65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EA6AB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642FC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2AC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E647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4E5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649746892">
    <w:abstractNumId w:val="14"/>
  </w:num>
  <w:num w:numId="2" w16cid:durableId="1799495643">
    <w:abstractNumId w:val="8"/>
  </w:num>
  <w:num w:numId="3" w16cid:durableId="484394285">
    <w:abstractNumId w:val="18"/>
  </w:num>
  <w:num w:numId="4" w16cid:durableId="1231305631">
    <w:abstractNumId w:val="12"/>
  </w:num>
  <w:num w:numId="5" w16cid:durableId="54280378">
    <w:abstractNumId w:val="20"/>
  </w:num>
  <w:num w:numId="6" w16cid:durableId="811754901">
    <w:abstractNumId w:val="17"/>
  </w:num>
  <w:num w:numId="7" w16cid:durableId="1112016012">
    <w:abstractNumId w:val="35"/>
  </w:num>
  <w:num w:numId="8" w16cid:durableId="1316760758">
    <w:abstractNumId w:val="39"/>
  </w:num>
  <w:num w:numId="9" w16cid:durableId="1743214983">
    <w:abstractNumId w:val="30"/>
  </w:num>
  <w:num w:numId="10" w16cid:durableId="577638981">
    <w:abstractNumId w:val="11"/>
  </w:num>
  <w:num w:numId="11" w16cid:durableId="1088430799">
    <w:abstractNumId w:val="38"/>
  </w:num>
  <w:num w:numId="12" w16cid:durableId="152259210">
    <w:abstractNumId w:val="3"/>
  </w:num>
  <w:num w:numId="13" w16cid:durableId="661473706">
    <w:abstractNumId w:val="37"/>
  </w:num>
  <w:num w:numId="14" w16cid:durableId="1974947996">
    <w:abstractNumId w:val="15"/>
  </w:num>
  <w:num w:numId="15" w16cid:durableId="270360387">
    <w:abstractNumId w:val="16"/>
  </w:num>
  <w:num w:numId="16" w16cid:durableId="589851788">
    <w:abstractNumId w:val="4"/>
  </w:num>
  <w:num w:numId="17" w16cid:durableId="539559730">
    <w:abstractNumId w:val="10"/>
  </w:num>
  <w:num w:numId="18" w16cid:durableId="122915074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0799598">
    <w:abstractNumId w:val="26"/>
  </w:num>
  <w:num w:numId="20" w16cid:durableId="2048866271">
    <w:abstractNumId w:val="22"/>
  </w:num>
  <w:num w:numId="21" w16cid:durableId="1890343293">
    <w:abstractNumId w:val="27"/>
  </w:num>
  <w:num w:numId="22" w16cid:durableId="2125266948">
    <w:abstractNumId w:val="25"/>
  </w:num>
  <w:num w:numId="23" w16cid:durableId="2063554456">
    <w:abstractNumId w:val="2"/>
  </w:num>
  <w:num w:numId="24" w16cid:durableId="1909728555">
    <w:abstractNumId w:val="23"/>
  </w:num>
  <w:num w:numId="25" w16cid:durableId="76169168">
    <w:abstractNumId w:val="6"/>
  </w:num>
  <w:num w:numId="26" w16cid:durableId="700210008">
    <w:abstractNumId w:val="29"/>
  </w:num>
  <w:num w:numId="27" w16cid:durableId="1778137088">
    <w:abstractNumId w:val="28"/>
  </w:num>
  <w:num w:numId="28" w16cid:durableId="1987510840">
    <w:abstractNumId w:val="40"/>
  </w:num>
  <w:num w:numId="29" w16cid:durableId="1233199035">
    <w:abstractNumId w:val="0"/>
  </w:num>
  <w:num w:numId="30" w16cid:durableId="1344476760">
    <w:abstractNumId w:val="32"/>
  </w:num>
  <w:num w:numId="31" w16cid:durableId="91561094">
    <w:abstractNumId w:val="34"/>
  </w:num>
  <w:num w:numId="32" w16cid:durableId="682437849">
    <w:abstractNumId w:val="1"/>
  </w:num>
  <w:num w:numId="33" w16cid:durableId="1981381942">
    <w:abstractNumId w:val="24"/>
  </w:num>
  <w:num w:numId="34" w16cid:durableId="253245742">
    <w:abstractNumId w:val="21"/>
  </w:num>
  <w:num w:numId="35" w16cid:durableId="927806932">
    <w:abstractNumId w:val="31"/>
  </w:num>
  <w:num w:numId="36" w16cid:durableId="959726351">
    <w:abstractNumId w:val="7"/>
  </w:num>
  <w:num w:numId="37" w16cid:durableId="964383386">
    <w:abstractNumId w:val="19"/>
  </w:num>
  <w:num w:numId="38" w16cid:durableId="239020620">
    <w:abstractNumId w:val="5"/>
  </w:num>
  <w:num w:numId="39" w16cid:durableId="1548682372">
    <w:abstractNumId w:val="9"/>
  </w:num>
  <w:num w:numId="40" w16cid:durableId="883324400">
    <w:abstractNumId w:val="33"/>
  </w:num>
  <w:num w:numId="41" w16cid:durableId="181517348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3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xrve0kf2v90ezr5a5stdtp9dwvw55sxtp&quot;&gt;ID&lt;record-ids&gt;&lt;item&gt;3282&lt;/item&gt;&lt;item&gt;3385&lt;/item&gt;&lt;item&gt;4230&lt;/item&gt;&lt;item&gt;4234&lt;/item&gt;&lt;item&gt;4237&lt;/item&gt;&lt;item&gt;4238&lt;/item&gt;&lt;item&gt;4243&lt;/item&gt;&lt;item&gt;4245&lt;/item&gt;&lt;item&gt;4252&lt;/item&gt;&lt;item&gt;4254&lt;/item&gt;&lt;item&gt;4256&lt;/item&gt;&lt;item&gt;4259&lt;/item&gt;&lt;item&gt;4260&lt;/item&gt;&lt;item&gt;4262&lt;/item&gt;&lt;item&gt;4271&lt;/item&gt;&lt;item&gt;4272&lt;/item&gt;&lt;item&gt;4274&lt;/item&gt;&lt;item&gt;4275&lt;/item&gt;&lt;item&gt;4284&lt;/item&gt;&lt;item&gt;4285&lt;/item&gt;&lt;item&gt;4290&lt;/item&gt;&lt;item&gt;4470&lt;/item&gt;&lt;item&gt;4684&lt;/item&gt;&lt;item&gt;4706&lt;/item&gt;&lt;item&gt;4708&lt;/item&gt;&lt;item&gt;4709&lt;/item&gt;&lt;item&gt;4711&lt;/item&gt;&lt;item&gt;4712&lt;/item&gt;&lt;item&gt;4713&lt;/item&gt;&lt;item&gt;4714&lt;/item&gt;&lt;item&gt;4743&lt;/item&gt;&lt;item&gt;4752&lt;/item&gt;&lt;item&gt;4754&lt;/item&gt;&lt;item&gt;4755&lt;/item&gt;&lt;item&gt;4756&lt;/item&gt;&lt;item&gt;4757&lt;/item&gt;&lt;item&gt;4759&lt;/item&gt;&lt;item&gt;4802&lt;/item&gt;&lt;item&gt;4803&lt;/item&gt;&lt;item&gt;4804&lt;/item&gt;&lt;item&gt;4857&lt;/item&gt;&lt;item&gt;4887&lt;/item&gt;&lt;item&gt;5000&lt;/item&gt;&lt;item&gt;5001&lt;/item&gt;&lt;item&gt;5002&lt;/item&gt;&lt;item&gt;5032&lt;/item&gt;&lt;/record-ids&gt;&lt;/item&gt;&lt;/Libraries&gt;"/>
  </w:docVars>
  <w:rsids>
    <w:rsidRoot w:val="009765BF"/>
    <w:rsid w:val="00000A95"/>
    <w:rsid w:val="000019AB"/>
    <w:rsid w:val="00011425"/>
    <w:rsid w:val="00013AF6"/>
    <w:rsid w:val="00014529"/>
    <w:rsid w:val="0001510B"/>
    <w:rsid w:val="000152D3"/>
    <w:rsid w:val="00015706"/>
    <w:rsid w:val="00020C27"/>
    <w:rsid w:val="00022750"/>
    <w:rsid w:val="0002680A"/>
    <w:rsid w:val="00030BBB"/>
    <w:rsid w:val="00030C6A"/>
    <w:rsid w:val="000332FD"/>
    <w:rsid w:val="00033753"/>
    <w:rsid w:val="0004311D"/>
    <w:rsid w:val="00045D34"/>
    <w:rsid w:val="0005109D"/>
    <w:rsid w:val="00053CDC"/>
    <w:rsid w:val="00065305"/>
    <w:rsid w:val="00072D83"/>
    <w:rsid w:val="0007620B"/>
    <w:rsid w:val="00093862"/>
    <w:rsid w:val="00093D7B"/>
    <w:rsid w:val="000A1BF6"/>
    <w:rsid w:val="000A3FE7"/>
    <w:rsid w:val="000A52E8"/>
    <w:rsid w:val="000A75EB"/>
    <w:rsid w:val="000A7776"/>
    <w:rsid w:val="000B18DC"/>
    <w:rsid w:val="000B3040"/>
    <w:rsid w:val="000B701B"/>
    <w:rsid w:val="000B7404"/>
    <w:rsid w:val="000C4762"/>
    <w:rsid w:val="000C53C0"/>
    <w:rsid w:val="000D21A3"/>
    <w:rsid w:val="000D7A36"/>
    <w:rsid w:val="000E0A79"/>
    <w:rsid w:val="000E24F5"/>
    <w:rsid w:val="000E62D3"/>
    <w:rsid w:val="000E6FC8"/>
    <w:rsid w:val="000F1FEC"/>
    <w:rsid w:val="000F2F53"/>
    <w:rsid w:val="000F61A1"/>
    <w:rsid w:val="000F7FFA"/>
    <w:rsid w:val="00107D25"/>
    <w:rsid w:val="00117E82"/>
    <w:rsid w:val="001202AA"/>
    <w:rsid w:val="001257A0"/>
    <w:rsid w:val="001317AB"/>
    <w:rsid w:val="00136435"/>
    <w:rsid w:val="001506AD"/>
    <w:rsid w:val="00150EB4"/>
    <w:rsid w:val="0015733A"/>
    <w:rsid w:val="0016580D"/>
    <w:rsid w:val="0016634C"/>
    <w:rsid w:val="001703AF"/>
    <w:rsid w:val="00170593"/>
    <w:rsid w:val="0017172C"/>
    <w:rsid w:val="00172DA5"/>
    <w:rsid w:val="00173C2F"/>
    <w:rsid w:val="00175271"/>
    <w:rsid w:val="00181A22"/>
    <w:rsid w:val="00185356"/>
    <w:rsid w:val="00190503"/>
    <w:rsid w:val="00192AA2"/>
    <w:rsid w:val="001935C4"/>
    <w:rsid w:val="001A34D8"/>
    <w:rsid w:val="001A3C12"/>
    <w:rsid w:val="001A400E"/>
    <w:rsid w:val="001A5616"/>
    <w:rsid w:val="001A56C7"/>
    <w:rsid w:val="001A6CE8"/>
    <w:rsid w:val="001A6EE1"/>
    <w:rsid w:val="001B12D7"/>
    <w:rsid w:val="001C4C36"/>
    <w:rsid w:val="001C5671"/>
    <w:rsid w:val="001C5722"/>
    <w:rsid w:val="001C7371"/>
    <w:rsid w:val="001D18BC"/>
    <w:rsid w:val="001D2512"/>
    <w:rsid w:val="001D458F"/>
    <w:rsid w:val="001D629C"/>
    <w:rsid w:val="001D6A23"/>
    <w:rsid w:val="001D7442"/>
    <w:rsid w:val="001E0582"/>
    <w:rsid w:val="001E555E"/>
    <w:rsid w:val="001F0F20"/>
    <w:rsid w:val="001F50FF"/>
    <w:rsid w:val="002014E7"/>
    <w:rsid w:val="00201850"/>
    <w:rsid w:val="00201D01"/>
    <w:rsid w:val="00204F6F"/>
    <w:rsid w:val="0021134C"/>
    <w:rsid w:val="00213588"/>
    <w:rsid w:val="00224D1B"/>
    <w:rsid w:val="00225AEC"/>
    <w:rsid w:val="00233E92"/>
    <w:rsid w:val="002374CB"/>
    <w:rsid w:val="00240709"/>
    <w:rsid w:val="00251CF5"/>
    <w:rsid w:val="00253474"/>
    <w:rsid w:val="00253EF5"/>
    <w:rsid w:val="00264FE0"/>
    <w:rsid w:val="00266997"/>
    <w:rsid w:val="00272ED7"/>
    <w:rsid w:val="002734D2"/>
    <w:rsid w:val="00274F3B"/>
    <w:rsid w:val="00284C2F"/>
    <w:rsid w:val="00293299"/>
    <w:rsid w:val="00294764"/>
    <w:rsid w:val="00294B4B"/>
    <w:rsid w:val="00297797"/>
    <w:rsid w:val="002A0078"/>
    <w:rsid w:val="002A0904"/>
    <w:rsid w:val="002A2B8C"/>
    <w:rsid w:val="002A3C6A"/>
    <w:rsid w:val="002A6ED0"/>
    <w:rsid w:val="002B0046"/>
    <w:rsid w:val="002B10DF"/>
    <w:rsid w:val="002B248C"/>
    <w:rsid w:val="002B5695"/>
    <w:rsid w:val="002B7554"/>
    <w:rsid w:val="002C335D"/>
    <w:rsid w:val="002C47B4"/>
    <w:rsid w:val="002C48A4"/>
    <w:rsid w:val="002C5DFD"/>
    <w:rsid w:val="002D3EBA"/>
    <w:rsid w:val="002E0DED"/>
    <w:rsid w:val="002F2C9F"/>
    <w:rsid w:val="00300A32"/>
    <w:rsid w:val="00312DC9"/>
    <w:rsid w:val="00313BCF"/>
    <w:rsid w:val="003157D7"/>
    <w:rsid w:val="0032546A"/>
    <w:rsid w:val="003254AB"/>
    <w:rsid w:val="00330700"/>
    <w:rsid w:val="003324A1"/>
    <w:rsid w:val="003337A3"/>
    <w:rsid w:val="00336653"/>
    <w:rsid w:val="00343DF0"/>
    <w:rsid w:val="00346220"/>
    <w:rsid w:val="0035072A"/>
    <w:rsid w:val="00351873"/>
    <w:rsid w:val="003532DD"/>
    <w:rsid w:val="00355AEE"/>
    <w:rsid w:val="00356D6F"/>
    <w:rsid w:val="00357DBD"/>
    <w:rsid w:val="00363EBF"/>
    <w:rsid w:val="00364B9A"/>
    <w:rsid w:val="003676DB"/>
    <w:rsid w:val="00370A19"/>
    <w:rsid w:val="00372721"/>
    <w:rsid w:val="00373980"/>
    <w:rsid w:val="00373983"/>
    <w:rsid w:val="00375819"/>
    <w:rsid w:val="00376FEE"/>
    <w:rsid w:val="003801C6"/>
    <w:rsid w:val="00380BFE"/>
    <w:rsid w:val="00382B7F"/>
    <w:rsid w:val="00383F0B"/>
    <w:rsid w:val="0038474A"/>
    <w:rsid w:val="00392BBC"/>
    <w:rsid w:val="00393763"/>
    <w:rsid w:val="00395425"/>
    <w:rsid w:val="003954B8"/>
    <w:rsid w:val="00396003"/>
    <w:rsid w:val="00396075"/>
    <w:rsid w:val="003A64E9"/>
    <w:rsid w:val="003A7555"/>
    <w:rsid w:val="003B26E5"/>
    <w:rsid w:val="003B4911"/>
    <w:rsid w:val="003C2E01"/>
    <w:rsid w:val="003D011A"/>
    <w:rsid w:val="003D18F2"/>
    <w:rsid w:val="003D6CF8"/>
    <w:rsid w:val="003D6DB2"/>
    <w:rsid w:val="003D713B"/>
    <w:rsid w:val="003E13E9"/>
    <w:rsid w:val="003E2484"/>
    <w:rsid w:val="003F1528"/>
    <w:rsid w:val="003F3669"/>
    <w:rsid w:val="003F672C"/>
    <w:rsid w:val="004000F3"/>
    <w:rsid w:val="00402E5A"/>
    <w:rsid w:val="0040627D"/>
    <w:rsid w:val="00406646"/>
    <w:rsid w:val="00413848"/>
    <w:rsid w:val="004225D4"/>
    <w:rsid w:val="00422C0D"/>
    <w:rsid w:val="00423A46"/>
    <w:rsid w:val="00424BCE"/>
    <w:rsid w:val="00427C9C"/>
    <w:rsid w:val="0043359D"/>
    <w:rsid w:val="004421FA"/>
    <w:rsid w:val="00443B8A"/>
    <w:rsid w:val="0045082A"/>
    <w:rsid w:val="004528D6"/>
    <w:rsid w:val="00456A96"/>
    <w:rsid w:val="004579F6"/>
    <w:rsid w:val="004604C4"/>
    <w:rsid w:val="00461070"/>
    <w:rsid w:val="00461DF4"/>
    <w:rsid w:val="00463A66"/>
    <w:rsid w:val="00472D08"/>
    <w:rsid w:val="004749D0"/>
    <w:rsid w:val="004759B4"/>
    <w:rsid w:val="00476FB4"/>
    <w:rsid w:val="0047726A"/>
    <w:rsid w:val="00484CC4"/>
    <w:rsid w:val="0048748C"/>
    <w:rsid w:val="004913E1"/>
    <w:rsid w:val="00494434"/>
    <w:rsid w:val="004A002D"/>
    <w:rsid w:val="004A0E9F"/>
    <w:rsid w:val="004A2862"/>
    <w:rsid w:val="004B0B1A"/>
    <w:rsid w:val="004C2113"/>
    <w:rsid w:val="004C26FD"/>
    <w:rsid w:val="004D0687"/>
    <w:rsid w:val="004D22E1"/>
    <w:rsid w:val="004D60CE"/>
    <w:rsid w:val="004D70B3"/>
    <w:rsid w:val="004E15BF"/>
    <w:rsid w:val="004E509A"/>
    <w:rsid w:val="004F0189"/>
    <w:rsid w:val="0050163E"/>
    <w:rsid w:val="00507192"/>
    <w:rsid w:val="00507F13"/>
    <w:rsid w:val="0052087B"/>
    <w:rsid w:val="0052338F"/>
    <w:rsid w:val="0052721C"/>
    <w:rsid w:val="00531B6E"/>
    <w:rsid w:val="0053295B"/>
    <w:rsid w:val="00534A11"/>
    <w:rsid w:val="00535898"/>
    <w:rsid w:val="00536D4C"/>
    <w:rsid w:val="005452E6"/>
    <w:rsid w:val="005501B8"/>
    <w:rsid w:val="005511A6"/>
    <w:rsid w:val="00551CEC"/>
    <w:rsid w:val="00552A1C"/>
    <w:rsid w:val="00552E5B"/>
    <w:rsid w:val="00561535"/>
    <w:rsid w:val="00562ABF"/>
    <w:rsid w:val="00564FAC"/>
    <w:rsid w:val="005652FC"/>
    <w:rsid w:val="00566EE0"/>
    <w:rsid w:val="00567917"/>
    <w:rsid w:val="00571B0E"/>
    <w:rsid w:val="00571F23"/>
    <w:rsid w:val="00574948"/>
    <w:rsid w:val="00585F1F"/>
    <w:rsid w:val="00586DCD"/>
    <w:rsid w:val="00587390"/>
    <w:rsid w:val="00596C0C"/>
    <w:rsid w:val="005A14DA"/>
    <w:rsid w:val="005A1675"/>
    <w:rsid w:val="005A27F6"/>
    <w:rsid w:val="005A7ACA"/>
    <w:rsid w:val="005B6091"/>
    <w:rsid w:val="005B7124"/>
    <w:rsid w:val="005B7861"/>
    <w:rsid w:val="005C0609"/>
    <w:rsid w:val="005C3E49"/>
    <w:rsid w:val="005C466A"/>
    <w:rsid w:val="005C46A6"/>
    <w:rsid w:val="005D0157"/>
    <w:rsid w:val="005D1435"/>
    <w:rsid w:val="005D5E26"/>
    <w:rsid w:val="005E3E0F"/>
    <w:rsid w:val="005F3827"/>
    <w:rsid w:val="005F6412"/>
    <w:rsid w:val="005F7988"/>
    <w:rsid w:val="00605530"/>
    <w:rsid w:val="00605765"/>
    <w:rsid w:val="0061111D"/>
    <w:rsid w:val="00611A46"/>
    <w:rsid w:val="00615A72"/>
    <w:rsid w:val="0061609A"/>
    <w:rsid w:val="00617E96"/>
    <w:rsid w:val="00620D97"/>
    <w:rsid w:val="0062123A"/>
    <w:rsid w:val="00621D8D"/>
    <w:rsid w:val="00625C8D"/>
    <w:rsid w:val="0062720B"/>
    <w:rsid w:val="0062774C"/>
    <w:rsid w:val="0062778B"/>
    <w:rsid w:val="00630FA8"/>
    <w:rsid w:val="00632674"/>
    <w:rsid w:val="00633CA2"/>
    <w:rsid w:val="00640093"/>
    <w:rsid w:val="00644BAF"/>
    <w:rsid w:val="0064732A"/>
    <w:rsid w:val="0065219B"/>
    <w:rsid w:val="0065328F"/>
    <w:rsid w:val="006557A2"/>
    <w:rsid w:val="0066045C"/>
    <w:rsid w:val="006608AB"/>
    <w:rsid w:val="006622F2"/>
    <w:rsid w:val="006651CA"/>
    <w:rsid w:val="006669BA"/>
    <w:rsid w:val="006712C5"/>
    <w:rsid w:val="00671F9A"/>
    <w:rsid w:val="00676749"/>
    <w:rsid w:val="00680D64"/>
    <w:rsid w:val="00693212"/>
    <w:rsid w:val="00694AE6"/>
    <w:rsid w:val="0069714E"/>
    <w:rsid w:val="00697E83"/>
    <w:rsid w:val="006A79D5"/>
    <w:rsid w:val="006B2D09"/>
    <w:rsid w:val="006B3401"/>
    <w:rsid w:val="006B4D88"/>
    <w:rsid w:val="006C095B"/>
    <w:rsid w:val="006D0784"/>
    <w:rsid w:val="006D32DF"/>
    <w:rsid w:val="006D710E"/>
    <w:rsid w:val="006D7C26"/>
    <w:rsid w:val="006E3409"/>
    <w:rsid w:val="006E6B84"/>
    <w:rsid w:val="006F28D6"/>
    <w:rsid w:val="006F5262"/>
    <w:rsid w:val="006F5757"/>
    <w:rsid w:val="00701870"/>
    <w:rsid w:val="0070297F"/>
    <w:rsid w:val="007034B6"/>
    <w:rsid w:val="00706B44"/>
    <w:rsid w:val="00707685"/>
    <w:rsid w:val="00713E6C"/>
    <w:rsid w:val="00716463"/>
    <w:rsid w:val="007165BF"/>
    <w:rsid w:val="00720639"/>
    <w:rsid w:val="00720D23"/>
    <w:rsid w:val="00723A02"/>
    <w:rsid w:val="007245EB"/>
    <w:rsid w:val="007271F9"/>
    <w:rsid w:val="007302DC"/>
    <w:rsid w:val="00730648"/>
    <w:rsid w:val="00742D5E"/>
    <w:rsid w:val="00743881"/>
    <w:rsid w:val="00743CC0"/>
    <w:rsid w:val="00745A66"/>
    <w:rsid w:val="0074613C"/>
    <w:rsid w:val="007540DE"/>
    <w:rsid w:val="0075581C"/>
    <w:rsid w:val="00764BB6"/>
    <w:rsid w:val="00764FEC"/>
    <w:rsid w:val="0077267A"/>
    <w:rsid w:val="00776013"/>
    <w:rsid w:val="00782806"/>
    <w:rsid w:val="007863FF"/>
    <w:rsid w:val="00786AF1"/>
    <w:rsid w:val="00790922"/>
    <w:rsid w:val="00797924"/>
    <w:rsid w:val="007A2AC6"/>
    <w:rsid w:val="007A3C90"/>
    <w:rsid w:val="007A5E75"/>
    <w:rsid w:val="007A6AE1"/>
    <w:rsid w:val="007B00A2"/>
    <w:rsid w:val="007B1339"/>
    <w:rsid w:val="007C56B3"/>
    <w:rsid w:val="007C73DD"/>
    <w:rsid w:val="007D56F1"/>
    <w:rsid w:val="007D5825"/>
    <w:rsid w:val="007D77A3"/>
    <w:rsid w:val="007E0C81"/>
    <w:rsid w:val="007E29A5"/>
    <w:rsid w:val="007E5C69"/>
    <w:rsid w:val="007F1D67"/>
    <w:rsid w:val="007F1EA4"/>
    <w:rsid w:val="007F23E5"/>
    <w:rsid w:val="007F4070"/>
    <w:rsid w:val="008013D4"/>
    <w:rsid w:val="0080405E"/>
    <w:rsid w:val="0080411F"/>
    <w:rsid w:val="008106B6"/>
    <w:rsid w:val="00810927"/>
    <w:rsid w:val="008123D0"/>
    <w:rsid w:val="008215E9"/>
    <w:rsid w:val="00821B4E"/>
    <w:rsid w:val="0083035A"/>
    <w:rsid w:val="00831E1D"/>
    <w:rsid w:val="00832C41"/>
    <w:rsid w:val="00834479"/>
    <w:rsid w:val="00836E60"/>
    <w:rsid w:val="00837C2D"/>
    <w:rsid w:val="00840E5B"/>
    <w:rsid w:val="00843B03"/>
    <w:rsid w:val="00843B48"/>
    <w:rsid w:val="00843F9E"/>
    <w:rsid w:val="00844849"/>
    <w:rsid w:val="00845FFE"/>
    <w:rsid w:val="00847555"/>
    <w:rsid w:val="00851C15"/>
    <w:rsid w:val="00857D99"/>
    <w:rsid w:val="00864193"/>
    <w:rsid w:val="008659DE"/>
    <w:rsid w:val="008676A4"/>
    <w:rsid w:val="00876F1B"/>
    <w:rsid w:val="00880EFD"/>
    <w:rsid w:val="008831A6"/>
    <w:rsid w:val="00884F45"/>
    <w:rsid w:val="00890BE6"/>
    <w:rsid w:val="008965E0"/>
    <w:rsid w:val="008A31BE"/>
    <w:rsid w:val="008A3B29"/>
    <w:rsid w:val="008A6CC1"/>
    <w:rsid w:val="008B40CE"/>
    <w:rsid w:val="008B575A"/>
    <w:rsid w:val="008D065B"/>
    <w:rsid w:val="008D3874"/>
    <w:rsid w:val="008E009A"/>
    <w:rsid w:val="008E17B4"/>
    <w:rsid w:val="008E5D3A"/>
    <w:rsid w:val="008E64F8"/>
    <w:rsid w:val="008E6E01"/>
    <w:rsid w:val="009030DB"/>
    <w:rsid w:val="00913178"/>
    <w:rsid w:val="0091492F"/>
    <w:rsid w:val="00915A00"/>
    <w:rsid w:val="0092089D"/>
    <w:rsid w:val="00923B92"/>
    <w:rsid w:val="00927B3F"/>
    <w:rsid w:val="0093719B"/>
    <w:rsid w:val="00952552"/>
    <w:rsid w:val="00954120"/>
    <w:rsid w:val="0095445B"/>
    <w:rsid w:val="00954D57"/>
    <w:rsid w:val="0095678D"/>
    <w:rsid w:val="0095742B"/>
    <w:rsid w:val="0096072A"/>
    <w:rsid w:val="00961B34"/>
    <w:rsid w:val="00963895"/>
    <w:rsid w:val="0096434D"/>
    <w:rsid w:val="00965A64"/>
    <w:rsid w:val="00965FDD"/>
    <w:rsid w:val="009765BF"/>
    <w:rsid w:val="009809C4"/>
    <w:rsid w:val="00983A3E"/>
    <w:rsid w:val="0098423B"/>
    <w:rsid w:val="009853B9"/>
    <w:rsid w:val="00986D71"/>
    <w:rsid w:val="00986F97"/>
    <w:rsid w:val="009876AB"/>
    <w:rsid w:val="00994398"/>
    <w:rsid w:val="009A7E2A"/>
    <w:rsid w:val="009B1AC8"/>
    <w:rsid w:val="009B535A"/>
    <w:rsid w:val="009C2FCD"/>
    <w:rsid w:val="009C5348"/>
    <w:rsid w:val="009C77FA"/>
    <w:rsid w:val="009D0E9F"/>
    <w:rsid w:val="009D0F38"/>
    <w:rsid w:val="009D2C69"/>
    <w:rsid w:val="009D2DD0"/>
    <w:rsid w:val="009D620B"/>
    <w:rsid w:val="009F4A25"/>
    <w:rsid w:val="009F6944"/>
    <w:rsid w:val="009F7563"/>
    <w:rsid w:val="00A01BD3"/>
    <w:rsid w:val="00A04751"/>
    <w:rsid w:val="00A06184"/>
    <w:rsid w:val="00A10632"/>
    <w:rsid w:val="00A1544D"/>
    <w:rsid w:val="00A16993"/>
    <w:rsid w:val="00A23214"/>
    <w:rsid w:val="00A25F65"/>
    <w:rsid w:val="00A30CA1"/>
    <w:rsid w:val="00A34249"/>
    <w:rsid w:val="00A36A77"/>
    <w:rsid w:val="00A36E01"/>
    <w:rsid w:val="00A43018"/>
    <w:rsid w:val="00A62166"/>
    <w:rsid w:val="00A64FA9"/>
    <w:rsid w:val="00A66430"/>
    <w:rsid w:val="00A677FF"/>
    <w:rsid w:val="00A71B38"/>
    <w:rsid w:val="00A73153"/>
    <w:rsid w:val="00A73EDD"/>
    <w:rsid w:val="00A743ED"/>
    <w:rsid w:val="00A74891"/>
    <w:rsid w:val="00A7761B"/>
    <w:rsid w:val="00A856E9"/>
    <w:rsid w:val="00A96027"/>
    <w:rsid w:val="00AB327B"/>
    <w:rsid w:val="00AC165A"/>
    <w:rsid w:val="00AC528E"/>
    <w:rsid w:val="00AC6DA0"/>
    <w:rsid w:val="00AC7F21"/>
    <w:rsid w:val="00AD4C36"/>
    <w:rsid w:val="00AD4FE4"/>
    <w:rsid w:val="00AD737F"/>
    <w:rsid w:val="00AE00FB"/>
    <w:rsid w:val="00AE23DE"/>
    <w:rsid w:val="00AE3437"/>
    <w:rsid w:val="00AE56B8"/>
    <w:rsid w:val="00AE5AAC"/>
    <w:rsid w:val="00AF01A8"/>
    <w:rsid w:val="00AF44A0"/>
    <w:rsid w:val="00B00D44"/>
    <w:rsid w:val="00B03961"/>
    <w:rsid w:val="00B132F1"/>
    <w:rsid w:val="00B245A1"/>
    <w:rsid w:val="00B248B4"/>
    <w:rsid w:val="00B24B86"/>
    <w:rsid w:val="00B350E4"/>
    <w:rsid w:val="00B37590"/>
    <w:rsid w:val="00B37BAB"/>
    <w:rsid w:val="00B45F6F"/>
    <w:rsid w:val="00B461EF"/>
    <w:rsid w:val="00B468C9"/>
    <w:rsid w:val="00B46948"/>
    <w:rsid w:val="00B56FE9"/>
    <w:rsid w:val="00B62746"/>
    <w:rsid w:val="00B62EC0"/>
    <w:rsid w:val="00B63427"/>
    <w:rsid w:val="00B6744F"/>
    <w:rsid w:val="00B70F9B"/>
    <w:rsid w:val="00B7520A"/>
    <w:rsid w:val="00B76B50"/>
    <w:rsid w:val="00B80076"/>
    <w:rsid w:val="00B84CA0"/>
    <w:rsid w:val="00B8592D"/>
    <w:rsid w:val="00B9053D"/>
    <w:rsid w:val="00B91A84"/>
    <w:rsid w:val="00B9617B"/>
    <w:rsid w:val="00BA0A7A"/>
    <w:rsid w:val="00BA673C"/>
    <w:rsid w:val="00BA68BA"/>
    <w:rsid w:val="00BA7496"/>
    <w:rsid w:val="00BB3911"/>
    <w:rsid w:val="00BB4010"/>
    <w:rsid w:val="00BB41E8"/>
    <w:rsid w:val="00BB62C9"/>
    <w:rsid w:val="00BC00A7"/>
    <w:rsid w:val="00BC163A"/>
    <w:rsid w:val="00BC2075"/>
    <w:rsid w:val="00BD49F7"/>
    <w:rsid w:val="00BD71FD"/>
    <w:rsid w:val="00BD7C09"/>
    <w:rsid w:val="00BE4D42"/>
    <w:rsid w:val="00BE757D"/>
    <w:rsid w:val="00BF552F"/>
    <w:rsid w:val="00C0035D"/>
    <w:rsid w:val="00C042E7"/>
    <w:rsid w:val="00C05D53"/>
    <w:rsid w:val="00C07690"/>
    <w:rsid w:val="00C12F92"/>
    <w:rsid w:val="00C14774"/>
    <w:rsid w:val="00C150C9"/>
    <w:rsid w:val="00C2245A"/>
    <w:rsid w:val="00C2491C"/>
    <w:rsid w:val="00C24B89"/>
    <w:rsid w:val="00C402FC"/>
    <w:rsid w:val="00C441D1"/>
    <w:rsid w:val="00C47A55"/>
    <w:rsid w:val="00C47D2D"/>
    <w:rsid w:val="00C625D3"/>
    <w:rsid w:val="00C658BC"/>
    <w:rsid w:val="00C708AA"/>
    <w:rsid w:val="00C73894"/>
    <w:rsid w:val="00C80D07"/>
    <w:rsid w:val="00C912C7"/>
    <w:rsid w:val="00C9331F"/>
    <w:rsid w:val="00C97D7C"/>
    <w:rsid w:val="00CA1F99"/>
    <w:rsid w:val="00CA30FF"/>
    <w:rsid w:val="00CA3D6C"/>
    <w:rsid w:val="00CA6401"/>
    <w:rsid w:val="00CA7CC8"/>
    <w:rsid w:val="00CB1184"/>
    <w:rsid w:val="00CB2DC5"/>
    <w:rsid w:val="00CC0693"/>
    <w:rsid w:val="00CC073E"/>
    <w:rsid w:val="00CC4C3C"/>
    <w:rsid w:val="00CC5047"/>
    <w:rsid w:val="00CC7993"/>
    <w:rsid w:val="00CC79C0"/>
    <w:rsid w:val="00CD22D9"/>
    <w:rsid w:val="00CD2360"/>
    <w:rsid w:val="00CD323D"/>
    <w:rsid w:val="00CD4F66"/>
    <w:rsid w:val="00CE4DF3"/>
    <w:rsid w:val="00CE6386"/>
    <w:rsid w:val="00CF1FC2"/>
    <w:rsid w:val="00CF50D7"/>
    <w:rsid w:val="00CF5C3A"/>
    <w:rsid w:val="00D036FC"/>
    <w:rsid w:val="00D07107"/>
    <w:rsid w:val="00D07C64"/>
    <w:rsid w:val="00D1365B"/>
    <w:rsid w:val="00D178A1"/>
    <w:rsid w:val="00D21DDE"/>
    <w:rsid w:val="00D27655"/>
    <w:rsid w:val="00D329C5"/>
    <w:rsid w:val="00D40953"/>
    <w:rsid w:val="00D410B2"/>
    <w:rsid w:val="00D50CD5"/>
    <w:rsid w:val="00D52EA9"/>
    <w:rsid w:val="00D535E0"/>
    <w:rsid w:val="00D57883"/>
    <w:rsid w:val="00D5794D"/>
    <w:rsid w:val="00D601FD"/>
    <w:rsid w:val="00D6156A"/>
    <w:rsid w:val="00D633A2"/>
    <w:rsid w:val="00D70319"/>
    <w:rsid w:val="00D7303E"/>
    <w:rsid w:val="00D73172"/>
    <w:rsid w:val="00D76F04"/>
    <w:rsid w:val="00D83504"/>
    <w:rsid w:val="00D846EF"/>
    <w:rsid w:val="00D85634"/>
    <w:rsid w:val="00D9004B"/>
    <w:rsid w:val="00D962C9"/>
    <w:rsid w:val="00DA036E"/>
    <w:rsid w:val="00DA5939"/>
    <w:rsid w:val="00DB19A1"/>
    <w:rsid w:val="00DB258B"/>
    <w:rsid w:val="00DB3406"/>
    <w:rsid w:val="00DB3F89"/>
    <w:rsid w:val="00DB4C41"/>
    <w:rsid w:val="00DB4EE2"/>
    <w:rsid w:val="00DC089F"/>
    <w:rsid w:val="00DC08C1"/>
    <w:rsid w:val="00DC2863"/>
    <w:rsid w:val="00DC2DE8"/>
    <w:rsid w:val="00DC680B"/>
    <w:rsid w:val="00DD2F1F"/>
    <w:rsid w:val="00DD3C9A"/>
    <w:rsid w:val="00DD470B"/>
    <w:rsid w:val="00DD7700"/>
    <w:rsid w:val="00DD78E4"/>
    <w:rsid w:val="00DE4D6F"/>
    <w:rsid w:val="00DE5709"/>
    <w:rsid w:val="00E02688"/>
    <w:rsid w:val="00E02F64"/>
    <w:rsid w:val="00E06B36"/>
    <w:rsid w:val="00E0740A"/>
    <w:rsid w:val="00E11507"/>
    <w:rsid w:val="00E125B5"/>
    <w:rsid w:val="00E20124"/>
    <w:rsid w:val="00E25D3B"/>
    <w:rsid w:val="00E27573"/>
    <w:rsid w:val="00E30359"/>
    <w:rsid w:val="00E30E1B"/>
    <w:rsid w:val="00E32777"/>
    <w:rsid w:val="00E342EE"/>
    <w:rsid w:val="00E36EBE"/>
    <w:rsid w:val="00E415D2"/>
    <w:rsid w:val="00E47535"/>
    <w:rsid w:val="00E55234"/>
    <w:rsid w:val="00E610E7"/>
    <w:rsid w:val="00E669E6"/>
    <w:rsid w:val="00E717D4"/>
    <w:rsid w:val="00E722D0"/>
    <w:rsid w:val="00E77AD0"/>
    <w:rsid w:val="00E77D4B"/>
    <w:rsid w:val="00E8050F"/>
    <w:rsid w:val="00E92CAF"/>
    <w:rsid w:val="00E96573"/>
    <w:rsid w:val="00E97A49"/>
    <w:rsid w:val="00EA1C7B"/>
    <w:rsid w:val="00EA30D2"/>
    <w:rsid w:val="00EA338F"/>
    <w:rsid w:val="00EB2A77"/>
    <w:rsid w:val="00EB542C"/>
    <w:rsid w:val="00EB54A6"/>
    <w:rsid w:val="00EC3E85"/>
    <w:rsid w:val="00EC4BD8"/>
    <w:rsid w:val="00EC6A73"/>
    <w:rsid w:val="00EC742A"/>
    <w:rsid w:val="00ED5A24"/>
    <w:rsid w:val="00ED7174"/>
    <w:rsid w:val="00EE2C61"/>
    <w:rsid w:val="00EE58D5"/>
    <w:rsid w:val="00EE715B"/>
    <w:rsid w:val="00EF3E83"/>
    <w:rsid w:val="00EF4037"/>
    <w:rsid w:val="00EF4471"/>
    <w:rsid w:val="00EF62B5"/>
    <w:rsid w:val="00F11522"/>
    <w:rsid w:val="00F116AC"/>
    <w:rsid w:val="00F14B2B"/>
    <w:rsid w:val="00F200C5"/>
    <w:rsid w:val="00F20AB7"/>
    <w:rsid w:val="00F23F8B"/>
    <w:rsid w:val="00F3028E"/>
    <w:rsid w:val="00F36AF6"/>
    <w:rsid w:val="00F3773F"/>
    <w:rsid w:val="00F406C2"/>
    <w:rsid w:val="00F508DD"/>
    <w:rsid w:val="00F50ED0"/>
    <w:rsid w:val="00F52159"/>
    <w:rsid w:val="00F5403E"/>
    <w:rsid w:val="00F6717B"/>
    <w:rsid w:val="00F71C5C"/>
    <w:rsid w:val="00F728F8"/>
    <w:rsid w:val="00F81A31"/>
    <w:rsid w:val="00F81DED"/>
    <w:rsid w:val="00F81E05"/>
    <w:rsid w:val="00F852EA"/>
    <w:rsid w:val="00F91C50"/>
    <w:rsid w:val="00F96C52"/>
    <w:rsid w:val="00FA2669"/>
    <w:rsid w:val="00FA3B1F"/>
    <w:rsid w:val="00FA3E6B"/>
    <w:rsid w:val="00FB1886"/>
    <w:rsid w:val="00FB594D"/>
    <w:rsid w:val="00FB605D"/>
    <w:rsid w:val="00FC20F3"/>
    <w:rsid w:val="00FC44E4"/>
    <w:rsid w:val="00FC7C6C"/>
    <w:rsid w:val="00FD2515"/>
    <w:rsid w:val="00FD64DB"/>
    <w:rsid w:val="00FE06D3"/>
    <w:rsid w:val="00FF3D86"/>
    <w:rsid w:val="00FF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E5A83"/>
  <w15:chartTrackingRefBased/>
  <w15:docId w15:val="{60EABE42-2BF3-440C-8C62-76C924043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listparagraph">
    <w:name w:val="xxmsolistparagraph"/>
    <w:basedOn w:val="Normal"/>
    <w:rsid w:val="00976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765BF"/>
    <w:rPr>
      <w:b/>
      <w:bCs/>
    </w:rPr>
  </w:style>
  <w:style w:type="paragraph" w:styleId="ListParagraph">
    <w:name w:val="List Paragraph"/>
    <w:basedOn w:val="Normal"/>
    <w:uiPriority w:val="34"/>
    <w:qFormat/>
    <w:rsid w:val="00E06B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54A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EB54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B54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4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6E01"/>
    <w:pPr>
      <w:spacing w:after="0" w:line="240" w:lineRule="auto"/>
    </w:pPr>
  </w:style>
  <w:style w:type="table" w:styleId="TableGrid">
    <w:name w:val="Table Grid"/>
    <w:basedOn w:val="TableNormal"/>
    <w:uiPriority w:val="39"/>
    <w:rsid w:val="00B46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6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B84"/>
  </w:style>
  <w:style w:type="paragraph" w:styleId="Footer">
    <w:name w:val="footer"/>
    <w:basedOn w:val="Normal"/>
    <w:link w:val="FooterChar"/>
    <w:uiPriority w:val="99"/>
    <w:unhideWhenUsed/>
    <w:rsid w:val="006E6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B84"/>
  </w:style>
  <w:style w:type="character" w:styleId="Hyperlink">
    <w:name w:val="Hyperlink"/>
    <w:basedOn w:val="DefaultParagraphFont"/>
    <w:uiPriority w:val="99"/>
    <w:unhideWhenUsed/>
    <w:rsid w:val="007F40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407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608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08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08AB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08AB"/>
    <w:rPr>
      <w:rFonts w:ascii="Calibri" w:hAnsi="Calibri" w:cs="Calibri"/>
      <w:noProof/>
    </w:rPr>
  </w:style>
  <w:style w:type="paragraph" w:customStyle="1" w:styleId="pf0">
    <w:name w:val="pf0"/>
    <w:basedOn w:val="Normal"/>
    <w:rsid w:val="00BB62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B62C9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51C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61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ren.rodriguez14@gilead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FDACD-CB63-483F-859D-E67BE1951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Catherine Bautista</cp:lastModifiedBy>
  <cp:revision>5</cp:revision>
  <cp:lastPrinted>2024-06-28T16:14:00Z</cp:lastPrinted>
  <dcterms:created xsi:type="dcterms:W3CDTF">2024-10-08T16:08:00Z</dcterms:created>
  <dcterms:modified xsi:type="dcterms:W3CDTF">2024-10-08T16:09:00Z</dcterms:modified>
</cp:coreProperties>
</file>